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71E03" w14:textId="71B786C9" w:rsidR="0083010C" w:rsidRPr="00CD4BC9" w:rsidRDefault="009C0E76">
      <w:pPr>
        <w:spacing w:line="36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Multimedia Appendix </w:t>
      </w:r>
      <w:r w:rsidR="00764824">
        <w:rPr>
          <w:b/>
          <w:sz w:val="24"/>
          <w:szCs w:val="24"/>
        </w:rPr>
        <w:t>3</w:t>
      </w:r>
      <w:r w:rsidR="00DE5CD9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DE5CD9">
        <w:rPr>
          <w:b/>
          <w:sz w:val="24"/>
          <w:szCs w:val="24"/>
        </w:rPr>
        <w:t>Sections of the PROmoting GeRiAtric Medicine in countries where it is still eMergING (PROGRAMMING)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4765"/>
        <w:gridCol w:w="1745"/>
      </w:tblGrid>
      <w:tr w:rsidR="0083010C" w:rsidRPr="00CD4BC9" w14:paraId="633B3A65" w14:textId="77777777" w:rsidTr="00D74FCC">
        <w:tc>
          <w:tcPr>
            <w:tcW w:w="0" w:type="auto"/>
          </w:tcPr>
          <w:p w14:paraId="11172140" w14:textId="26537527" w:rsidR="0083010C" w:rsidRPr="00CD4BC9" w:rsidRDefault="00000000" w:rsidP="003924CC">
            <w:pPr>
              <w:spacing w:after="0" w:line="276" w:lineRule="auto"/>
              <w:rPr>
                <w:bCs/>
                <w:sz w:val="24"/>
                <w:szCs w:val="24"/>
              </w:rPr>
            </w:pPr>
            <w:r w:rsidRPr="00CD4BC9">
              <w:rPr>
                <w:bCs/>
                <w:sz w:val="24"/>
                <w:szCs w:val="24"/>
              </w:rPr>
              <w:t>Title of section</w:t>
            </w:r>
          </w:p>
        </w:tc>
        <w:tc>
          <w:tcPr>
            <w:tcW w:w="0" w:type="auto"/>
          </w:tcPr>
          <w:p w14:paraId="3F6344A7" w14:textId="77777777" w:rsidR="0083010C" w:rsidRPr="00CD4BC9" w:rsidRDefault="00000000" w:rsidP="003924CC">
            <w:pPr>
              <w:spacing w:after="0" w:line="276" w:lineRule="auto"/>
              <w:rPr>
                <w:bCs/>
                <w:sz w:val="24"/>
                <w:szCs w:val="24"/>
              </w:rPr>
            </w:pPr>
            <w:r w:rsidRPr="00CD4BC9">
              <w:rPr>
                <w:bCs/>
                <w:sz w:val="24"/>
                <w:szCs w:val="24"/>
              </w:rPr>
              <w:t>Questions</w:t>
            </w:r>
          </w:p>
        </w:tc>
        <w:tc>
          <w:tcPr>
            <w:tcW w:w="0" w:type="auto"/>
          </w:tcPr>
          <w:p w14:paraId="5E4DA18B" w14:textId="77777777" w:rsidR="0083010C" w:rsidRPr="00CD4BC9" w:rsidRDefault="00000000" w:rsidP="003924CC">
            <w:pPr>
              <w:spacing w:after="0" w:line="276" w:lineRule="auto"/>
              <w:rPr>
                <w:bCs/>
                <w:sz w:val="24"/>
                <w:szCs w:val="24"/>
              </w:rPr>
            </w:pPr>
            <w:r w:rsidRPr="00CD4BC9">
              <w:rPr>
                <w:bCs/>
                <w:sz w:val="24"/>
                <w:szCs w:val="24"/>
              </w:rPr>
              <w:t>Respondents</w:t>
            </w:r>
          </w:p>
        </w:tc>
      </w:tr>
      <w:tr w:rsidR="0083010C" w:rsidRPr="00CD4BC9" w14:paraId="4C2122D1" w14:textId="77777777" w:rsidTr="00D74FCC">
        <w:tc>
          <w:tcPr>
            <w:tcW w:w="0" w:type="auto"/>
          </w:tcPr>
          <w:p w14:paraId="723C19EB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Informed consent</w:t>
            </w:r>
          </w:p>
        </w:tc>
        <w:tc>
          <w:tcPr>
            <w:tcW w:w="0" w:type="auto"/>
          </w:tcPr>
          <w:p w14:paraId="06BB356D" w14:textId="77777777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Informed consent</w:t>
            </w:r>
          </w:p>
        </w:tc>
        <w:tc>
          <w:tcPr>
            <w:tcW w:w="0" w:type="auto"/>
          </w:tcPr>
          <w:p w14:paraId="56FD3D2F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  <w:tr w:rsidR="0083010C" w:rsidRPr="00CD4BC9" w14:paraId="4C8AEF44" w14:textId="77777777" w:rsidTr="00D74FCC">
        <w:tc>
          <w:tcPr>
            <w:tcW w:w="0" w:type="auto"/>
          </w:tcPr>
          <w:p w14:paraId="2E419799" w14:textId="339C6E65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1</w:t>
            </w:r>
            <w:r w:rsidR="00AF549D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>demographics</w:t>
            </w:r>
          </w:p>
        </w:tc>
        <w:tc>
          <w:tcPr>
            <w:tcW w:w="0" w:type="auto"/>
          </w:tcPr>
          <w:p w14:paraId="2561A319" w14:textId="59CFA977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305FE8">
              <w:rPr>
                <w:sz w:val="24"/>
                <w:szCs w:val="24"/>
              </w:rPr>
              <w:t>Gender</w:t>
            </w:r>
            <w:r w:rsidR="00AF549D" w:rsidRPr="00CD4BC9">
              <w:rPr>
                <w:sz w:val="24"/>
                <w:szCs w:val="24"/>
              </w:rPr>
              <w:t xml:space="preserve"> (question 1.1)</w:t>
            </w:r>
          </w:p>
          <w:p w14:paraId="2DBAB9BE" w14:textId="3003E86E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ge</w:t>
            </w:r>
            <w:r w:rsidR="00AF549D" w:rsidRPr="00CD4BC9">
              <w:rPr>
                <w:sz w:val="24"/>
                <w:szCs w:val="24"/>
              </w:rPr>
              <w:t xml:space="preserve"> (question 1.2)</w:t>
            </w:r>
          </w:p>
          <w:p w14:paraId="6F7488AF" w14:textId="602CD4A9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Role or profession</w:t>
            </w:r>
            <w:r w:rsidR="00AF549D" w:rsidRPr="00CD4BC9">
              <w:rPr>
                <w:sz w:val="24"/>
                <w:szCs w:val="24"/>
              </w:rPr>
              <w:t xml:space="preserve"> (question 1.3)</w:t>
            </w:r>
          </w:p>
        </w:tc>
        <w:tc>
          <w:tcPr>
            <w:tcW w:w="0" w:type="auto"/>
          </w:tcPr>
          <w:p w14:paraId="64AC9988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  <w:tr w:rsidR="0083010C" w:rsidRPr="00CD4BC9" w14:paraId="3DA54731" w14:textId="77777777" w:rsidTr="00D74FCC">
        <w:tc>
          <w:tcPr>
            <w:tcW w:w="0" w:type="auto"/>
          </w:tcPr>
          <w:p w14:paraId="0909DD05" w14:textId="30F87A5D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2</w:t>
            </w:r>
            <w:r w:rsidR="00AF549D" w:rsidRPr="00CD4BC9">
              <w:rPr>
                <w:sz w:val="24"/>
                <w:szCs w:val="24"/>
              </w:rPr>
              <w:t>—t</w:t>
            </w:r>
            <w:r w:rsidRPr="00CD4BC9">
              <w:rPr>
                <w:sz w:val="24"/>
                <w:szCs w:val="24"/>
              </w:rPr>
              <w:t>opics and skills</w:t>
            </w:r>
          </w:p>
        </w:tc>
        <w:tc>
          <w:tcPr>
            <w:tcW w:w="0" w:type="auto"/>
          </w:tcPr>
          <w:p w14:paraId="5A70D012" w14:textId="5755CC83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Healthy ageing and health promotion</w:t>
            </w:r>
            <w:r w:rsidR="00AF549D" w:rsidRPr="00CD4BC9">
              <w:rPr>
                <w:sz w:val="24"/>
                <w:szCs w:val="24"/>
              </w:rPr>
              <w:t xml:space="preserve"> (question 2.1)</w:t>
            </w:r>
          </w:p>
          <w:p w14:paraId="34EB38C7" w14:textId="1193B27B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Resilience and diversity of the older person</w:t>
            </w:r>
            <w:r w:rsidR="00AF549D" w:rsidRPr="00CD4BC9">
              <w:rPr>
                <w:sz w:val="24"/>
                <w:szCs w:val="24"/>
              </w:rPr>
              <w:t xml:space="preserve"> (question 2.2)</w:t>
            </w:r>
          </w:p>
          <w:p w14:paraId="3EEDF5E5" w14:textId="6A32D9F2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Biology of ageing</w:t>
            </w:r>
            <w:r w:rsidR="00AF549D" w:rsidRPr="00CD4BC9">
              <w:rPr>
                <w:sz w:val="24"/>
                <w:szCs w:val="24"/>
              </w:rPr>
              <w:t xml:space="preserve"> (question 2.3)</w:t>
            </w:r>
          </w:p>
          <w:p w14:paraId="49FF3698" w14:textId="792C471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Frailty (or related concept</w:t>
            </w:r>
            <w:r w:rsidR="00DF3C1D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 xml:space="preserve">, such as </w:t>
            </w:r>
            <w:proofErr w:type="spellStart"/>
            <w:r w:rsidR="00AF549D" w:rsidRPr="00CD4BC9">
              <w:rPr>
                <w:sz w:val="24"/>
                <w:szCs w:val="24"/>
              </w:rPr>
              <w:t>g</w:t>
            </w:r>
            <w:r w:rsidRPr="00CD4BC9">
              <w:rPr>
                <w:sz w:val="24"/>
                <w:szCs w:val="24"/>
              </w:rPr>
              <w:t>erastenia</w:t>
            </w:r>
            <w:proofErr w:type="spellEnd"/>
            <w:r w:rsidRPr="00CD4BC9">
              <w:rPr>
                <w:sz w:val="24"/>
                <w:szCs w:val="24"/>
              </w:rPr>
              <w:t xml:space="preserve"> or intrinsic </w:t>
            </w:r>
            <w:r w:rsidR="00AF549D" w:rsidRPr="00CD4BC9">
              <w:rPr>
                <w:sz w:val="24"/>
                <w:szCs w:val="24"/>
              </w:rPr>
              <w:t>c</w:t>
            </w:r>
            <w:r w:rsidRPr="00CD4BC9">
              <w:rPr>
                <w:sz w:val="24"/>
                <w:szCs w:val="24"/>
              </w:rPr>
              <w:t>apacity</w:t>
            </w:r>
            <w:r w:rsidR="00AF549D" w:rsidRPr="00CD4BC9">
              <w:rPr>
                <w:sz w:val="24"/>
                <w:szCs w:val="24"/>
              </w:rPr>
              <w:t>; question 2.4</w:t>
            </w:r>
            <w:r w:rsidRPr="00CD4BC9">
              <w:rPr>
                <w:sz w:val="24"/>
                <w:szCs w:val="24"/>
              </w:rPr>
              <w:t>)</w:t>
            </w:r>
          </w:p>
          <w:p w14:paraId="117059BE" w14:textId="043AF49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proofErr w:type="spellStart"/>
            <w:r w:rsidRPr="00CD4BC9">
              <w:rPr>
                <w:sz w:val="24"/>
                <w:szCs w:val="24"/>
              </w:rPr>
              <w:t>CGA</w:t>
            </w:r>
            <w:r w:rsidR="00AF549D" w:rsidRPr="00CD4BC9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="00AF549D" w:rsidRPr="00CD4BC9">
              <w:rPr>
                <w:sz w:val="24"/>
                <w:szCs w:val="24"/>
              </w:rPr>
              <w:t xml:space="preserve"> (question 2.5)</w:t>
            </w:r>
          </w:p>
          <w:p w14:paraId="1E2F8459" w14:textId="64C59A8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Falls and mobility</w:t>
            </w:r>
            <w:r w:rsidR="00AF549D" w:rsidRPr="00CD4BC9">
              <w:rPr>
                <w:sz w:val="24"/>
                <w:szCs w:val="24"/>
              </w:rPr>
              <w:t xml:space="preserve"> (question 2.6)</w:t>
            </w:r>
          </w:p>
          <w:p w14:paraId="1FF51842" w14:textId="3DA86981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Bone health</w:t>
            </w:r>
            <w:r w:rsidR="00AF549D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>osteoporosis</w:t>
            </w:r>
            <w:r w:rsidR="00AF549D" w:rsidRPr="00CD4BC9">
              <w:rPr>
                <w:sz w:val="24"/>
                <w:szCs w:val="24"/>
              </w:rPr>
              <w:t xml:space="preserve"> (question 2.7)</w:t>
            </w:r>
          </w:p>
          <w:p w14:paraId="18B07239" w14:textId="00E43F67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arcopenia</w:t>
            </w:r>
            <w:r w:rsidR="00AF549D" w:rsidRPr="00CD4BC9">
              <w:rPr>
                <w:sz w:val="24"/>
                <w:szCs w:val="24"/>
              </w:rPr>
              <w:t xml:space="preserve"> (question 2.8)</w:t>
            </w:r>
          </w:p>
          <w:p w14:paraId="441AAACE" w14:textId="4F60F51C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Delirium (state of acute confusion</w:t>
            </w:r>
            <w:r w:rsidR="00AF549D" w:rsidRPr="00CD4BC9">
              <w:rPr>
                <w:sz w:val="24"/>
                <w:szCs w:val="24"/>
              </w:rPr>
              <w:t>; question 2.9</w:t>
            </w:r>
            <w:r w:rsidRPr="00CD4BC9">
              <w:rPr>
                <w:sz w:val="24"/>
                <w:szCs w:val="24"/>
              </w:rPr>
              <w:t>)</w:t>
            </w:r>
          </w:p>
          <w:p w14:paraId="4E178038" w14:textId="55A810D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Depression or other affective disorder</w:t>
            </w:r>
            <w:r w:rsidR="00A05209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 xml:space="preserve"> in older people</w:t>
            </w:r>
            <w:r w:rsidR="00AF549D" w:rsidRPr="00CD4BC9">
              <w:rPr>
                <w:sz w:val="24"/>
                <w:szCs w:val="24"/>
              </w:rPr>
              <w:t xml:space="preserve"> (question 2.10)</w:t>
            </w:r>
          </w:p>
          <w:p w14:paraId="769EC6F2" w14:textId="665DDFDD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Mild cognitive impairment and dementia</w:t>
            </w:r>
            <w:r w:rsidR="00AF549D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>screening and differential diagnosis</w:t>
            </w:r>
            <w:r w:rsidR="00AF549D" w:rsidRPr="00CD4BC9">
              <w:rPr>
                <w:sz w:val="24"/>
                <w:szCs w:val="24"/>
              </w:rPr>
              <w:t xml:space="preserve"> (question 2.11)</w:t>
            </w:r>
          </w:p>
          <w:p w14:paraId="4443339D" w14:textId="11084078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Dementia</w:t>
            </w:r>
            <w:r w:rsidR="00AF549D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>management of behavioral and psychological symptoms</w:t>
            </w:r>
            <w:r w:rsidR="00AF549D" w:rsidRPr="00CD4BC9">
              <w:rPr>
                <w:sz w:val="24"/>
                <w:szCs w:val="24"/>
              </w:rPr>
              <w:t xml:space="preserve"> (question 2.12)</w:t>
            </w:r>
          </w:p>
          <w:p w14:paraId="611FF80F" w14:textId="31A09C3C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Assessing the cognitive status of the older person using the </w:t>
            </w:r>
            <w:proofErr w:type="spellStart"/>
            <w:r w:rsidRPr="00CD4BC9">
              <w:rPr>
                <w:sz w:val="24"/>
                <w:szCs w:val="24"/>
              </w:rPr>
              <w:t>MMSE</w:t>
            </w:r>
            <w:r w:rsidR="00AF549D" w:rsidRPr="00CD4BC9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CD4BC9">
              <w:rPr>
                <w:sz w:val="24"/>
                <w:szCs w:val="24"/>
              </w:rPr>
              <w:t xml:space="preserve"> or other cognitive screening tool</w:t>
            </w:r>
            <w:r w:rsidR="00AF549D" w:rsidRPr="00CD4BC9">
              <w:rPr>
                <w:sz w:val="24"/>
                <w:szCs w:val="24"/>
              </w:rPr>
              <w:t xml:space="preserve"> (question 2.13)</w:t>
            </w:r>
          </w:p>
          <w:p w14:paraId="227C321D" w14:textId="098A85B2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ssessing the functional capacity of the older person, for example</w:t>
            </w:r>
            <w:r w:rsidR="00913F05" w:rsidRPr="00CD4BC9">
              <w:rPr>
                <w:sz w:val="24"/>
                <w:szCs w:val="24"/>
              </w:rPr>
              <w:t>,</w:t>
            </w:r>
            <w:r w:rsidRPr="00CD4BC9">
              <w:rPr>
                <w:sz w:val="24"/>
                <w:szCs w:val="24"/>
              </w:rPr>
              <w:t xml:space="preserve"> using </w:t>
            </w:r>
            <w:r w:rsidR="00913F05" w:rsidRPr="00CD4BC9">
              <w:rPr>
                <w:sz w:val="24"/>
                <w:szCs w:val="24"/>
              </w:rPr>
              <w:t>b</w:t>
            </w:r>
            <w:r w:rsidRPr="00CD4BC9">
              <w:rPr>
                <w:sz w:val="24"/>
                <w:szCs w:val="24"/>
              </w:rPr>
              <w:t xml:space="preserve">asic </w:t>
            </w:r>
            <w:proofErr w:type="spellStart"/>
            <w:r w:rsidRPr="00CD4BC9">
              <w:rPr>
                <w:sz w:val="24"/>
                <w:szCs w:val="24"/>
              </w:rPr>
              <w:t>ADL</w:t>
            </w:r>
            <w:r w:rsidR="00913F05" w:rsidRPr="00CD4BC9">
              <w:rPr>
                <w:sz w:val="24"/>
                <w:szCs w:val="24"/>
                <w:vertAlign w:val="superscript"/>
              </w:rPr>
              <w:t>c</w:t>
            </w:r>
            <w:proofErr w:type="spellEnd"/>
            <w:r w:rsidRPr="00CD4BC9">
              <w:rPr>
                <w:sz w:val="24"/>
                <w:szCs w:val="24"/>
              </w:rPr>
              <w:t xml:space="preserve"> and </w:t>
            </w:r>
            <w:proofErr w:type="spellStart"/>
            <w:r w:rsidRPr="00CD4BC9">
              <w:rPr>
                <w:sz w:val="24"/>
                <w:szCs w:val="24"/>
              </w:rPr>
              <w:t>IADL</w:t>
            </w:r>
            <w:r w:rsidR="00913F05" w:rsidRPr="00CD4BC9">
              <w:rPr>
                <w:sz w:val="24"/>
                <w:szCs w:val="24"/>
                <w:vertAlign w:val="superscript"/>
              </w:rPr>
              <w:t>d</w:t>
            </w:r>
            <w:proofErr w:type="spellEnd"/>
            <w:r w:rsidRPr="00CD4BC9">
              <w:rPr>
                <w:sz w:val="24"/>
                <w:szCs w:val="24"/>
              </w:rPr>
              <w:t xml:space="preserve"> scales or </w:t>
            </w:r>
            <w:r w:rsidR="00913F05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Barthel </w:t>
            </w:r>
            <w:r w:rsidR="007E574D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>cale</w:t>
            </w:r>
            <w:r w:rsidR="00862019" w:rsidRPr="00CD4BC9">
              <w:rPr>
                <w:sz w:val="24"/>
                <w:szCs w:val="24"/>
              </w:rPr>
              <w:t xml:space="preserve"> (question 2.14)</w:t>
            </w:r>
          </w:p>
          <w:p w14:paraId="119B5423" w14:textId="2237BF74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Assessing the capacity of the older </w:t>
            </w:r>
            <w:r w:rsidRPr="00305FE8">
              <w:rPr>
                <w:sz w:val="24"/>
                <w:szCs w:val="24"/>
              </w:rPr>
              <w:t>patient</w:t>
            </w:r>
            <w:r w:rsidRPr="00CD4BC9">
              <w:rPr>
                <w:sz w:val="24"/>
                <w:szCs w:val="24"/>
              </w:rPr>
              <w:t xml:space="preserve"> to consent to decisions related to their </w:t>
            </w:r>
            <w:r w:rsidRPr="00CD4BC9">
              <w:rPr>
                <w:sz w:val="24"/>
                <w:szCs w:val="24"/>
              </w:rPr>
              <w:lastRenderedPageBreak/>
              <w:t xml:space="preserve">health and </w:t>
            </w:r>
            <w:r w:rsidRPr="00305FE8">
              <w:rPr>
                <w:sz w:val="24"/>
                <w:szCs w:val="24"/>
              </w:rPr>
              <w:t>health care</w:t>
            </w:r>
            <w:r w:rsidRPr="00CD4BC9">
              <w:rPr>
                <w:sz w:val="24"/>
                <w:szCs w:val="24"/>
              </w:rPr>
              <w:t xml:space="preserve"> treatments</w:t>
            </w:r>
            <w:r w:rsidR="00BC5DD6" w:rsidRPr="00CD4BC9">
              <w:rPr>
                <w:sz w:val="24"/>
                <w:szCs w:val="24"/>
              </w:rPr>
              <w:t xml:space="preserve"> (question 2.15)</w:t>
            </w:r>
          </w:p>
          <w:p w14:paraId="0EF76EC7" w14:textId="4FB88B0C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Advance </w:t>
            </w:r>
            <w:r w:rsidRPr="00305FE8">
              <w:rPr>
                <w:sz w:val="24"/>
                <w:szCs w:val="24"/>
              </w:rPr>
              <w:t>health care</w:t>
            </w:r>
            <w:r w:rsidRPr="00CD4BC9">
              <w:rPr>
                <w:sz w:val="24"/>
                <w:szCs w:val="24"/>
              </w:rPr>
              <w:t xml:space="preserve"> directives and planning</w:t>
            </w:r>
            <w:r w:rsidR="00BC5DD6" w:rsidRPr="00CD4BC9">
              <w:rPr>
                <w:sz w:val="24"/>
                <w:szCs w:val="24"/>
              </w:rPr>
              <w:t xml:space="preserve"> (question 2.16)</w:t>
            </w:r>
          </w:p>
          <w:p w14:paraId="45617447" w14:textId="322A317D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Palliative </w:t>
            </w:r>
            <w:r w:rsidR="00BC5DD6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BC5DD6" w:rsidRPr="00CD4BC9">
              <w:rPr>
                <w:sz w:val="24"/>
                <w:szCs w:val="24"/>
              </w:rPr>
              <w:t>e</w:t>
            </w:r>
            <w:r w:rsidRPr="00CD4BC9">
              <w:rPr>
                <w:sz w:val="24"/>
                <w:szCs w:val="24"/>
              </w:rPr>
              <w:t>nd</w:t>
            </w:r>
            <w:r w:rsidR="00BC5DD6" w:rsidRPr="00CD4BC9">
              <w:rPr>
                <w:sz w:val="24"/>
                <w:szCs w:val="24"/>
              </w:rPr>
              <w:t>-</w:t>
            </w:r>
            <w:r w:rsidRPr="00CD4BC9">
              <w:rPr>
                <w:sz w:val="24"/>
                <w:szCs w:val="24"/>
              </w:rPr>
              <w:t>of</w:t>
            </w:r>
            <w:r w:rsidR="00BC5DD6" w:rsidRPr="00CD4BC9">
              <w:rPr>
                <w:sz w:val="24"/>
                <w:szCs w:val="24"/>
              </w:rPr>
              <w:t>-l</w:t>
            </w:r>
            <w:r w:rsidRPr="00CD4BC9">
              <w:rPr>
                <w:sz w:val="24"/>
                <w:szCs w:val="24"/>
              </w:rPr>
              <w:t>ife care</w:t>
            </w:r>
            <w:r w:rsidR="00BC5DD6" w:rsidRPr="00CD4BC9">
              <w:rPr>
                <w:sz w:val="24"/>
                <w:szCs w:val="24"/>
              </w:rPr>
              <w:t xml:space="preserve"> (question 2.17)</w:t>
            </w:r>
          </w:p>
          <w:p w14:paraId="46B6932C" w14:textId="17B962C7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Persistent or chronic pain in the older person</w:t>
            </w:r>
            <w:r w:rsidR="00BC5DD6" w:rsidRPr="00CD4BC9">
              <w:rPr>
                <w:sz w:val="24"/>
                <w:szCs w:val="24"/>
              </w:rPr>
              <w:t xml:space="preserve"> (question 2.18)</w:t>
            </w:r>
          </w:p>
          <w:p w14:paraId="6538CE7B" w14:textId="3E0F2204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305FE8">
              <w:rPr>
                <w:sz w:val="24"/>
                <w:szCs w:val="24"/>
              </w:rPr>
              <w:t>Geriatric</w:t>
            </w:r>
            <w:r w:rsidRPr="00CD4BC9">
              <w:rPr>
                <w:sz w:val="24"/>
                <w:szCs w:val="24"/>
              </w:rPr>
              <w:t xml:space="preserve"> rehabilitation</w:t>
            </w:r>
            <w:r w:rsidR="00BC5DD6" w:rsidRPr="00CD4BC9">
              <w:rPr>
                <w:sz w:val="24"/>
                <w:szCs w:val="24"/>
              </w:rPr>
              <w:t xml:space="preserve"> (question 2.19)</w:t>
            </w:r>
          </w:p>
          <w:p w14:paraId="4F563A2C" w14:textId="6598D65B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proofErr w:type="spellStart"/>
            <w:r w:rsidRPr="00CD4BC9">
              <w:rPr>
                <w:sz w:val="24"/>
                <w:szCs w:val="24"/>
              </w:rPr>
              <w:t>Orthogeriatrics</w:t>
            </w:r>
            <w:proofErr w:type="spellEnd"/>
            <w:r w:rsidR="00BC5DD6" w:rsidRPr="00CD4BC9">
              <w:rPr>
                <w:sz w:val="24"/>
                <w:szCs w:val="24"/>
              </w:rPr>
              <w:t xml:space="preserve"> (question 2.20)</w:t>
            </w:r>
          </w:p>
          <w:p w14:paraId="3A027CA2" w14:textId="3364584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proofErr w:type="spellStart"/>
            <w:r w:rsidRPr="00CD4BC9">
              <w:rPr>
                <w:sz w:val="24"/>
                <w:szCs w:val="24"/>
              </w:rPr>
              <w:t>Oncogeriatrics</w:t>
            </w:r>
            <w:proofErr w:type="spellEnd"/>
            <w:r w:rsidRPr="00CD4BC9">
              <w:rPr>
                <w:sz w:val="24"/>
                <w:szCs w:val="24"/>
              </w:rPr>
              <w:t xml:space="preserve"> (the care of the older person with cancer</w:t>
            </w:r>
            <w:r w:rsidR="00BC5DD6" w:rsidRPr="00CD4BC9">
              <w:rPr>
                <w:sz w:val="24"/>
                <w:szCs w:val="24"/>
              </w:rPr>
              <w:t>; question 2.21</w:t>
            </w:r>
            <w:r w:rsidRPr="00CD4BC9">
              <w:rPr>
                <w:sz w:val="24"/>
                <w:szCs w:val="24"/>
              </w:rPr>
              <w:t>)</w:t>
            </w:r>
          </w:p>
          <w:p w14:paraId="0C7413BE" w14:textId="2B9B2888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proofErr w:type="spellStart"/>
            <w:r w:rsidRPr="00CD4BC9">
              <w:rPr>
                <w:sz w:val="24"/>
                <w:szCs w:val="24"/>
              </w:rPr>
              <w:t>Gerodontology</w:t>
            </w:r>
            <w:proofErr w:type="spellEnd"/>
            <w:r w:rsidR="00BC5DD6" w:rsidRPr="00CD4BC9">
              <w:rPr>
                <w:sz w:val="24"/>
                <w:szCs w:val="24"/>
              </w:rPr>
              <w:t xml:space="preserve"> (question 2.22)</w:t>
            </w:r>
          </w:p>
          <w:p w14:paraId="5C261F09" w14:textId="7A6EBE99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Nutritional assessment and management of malnutrition of the older person</w:t>
            </w:r>
            <w:r w:rsidR="00BC5DD6" w:rsidRPr="00CD4BC9">
              <w:rPr>
                <w:sz w:val="24"/>
                <w:szCs w:val="24"/>
              </w:rPr>
              <w:t xml:space="preserve"> (question 2.23)</w:t>
            </w:r>
          </w:p>
          <w:p w14:paraId="3D819342" w14:textId="0592E19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ssessment and management of swallowing issues (dysphagia</w:t>
            </w:r>
            <w:r w:rsidR="00BC5DD6" w:rsidRPr="00CD4BC9">
              <w:rPr>
                <w:sz w:val="24"/>
                <w:szCs w:val="24"/>
              </w:rPr>
              <w:t>; question 2.24</w:t>
            </w:r>
            <w:r w:rsidRPr="00CD4BC9">
              <w:rPr>
                <w:sz w:val="24"/>
                <w:szCs w:val="24"/>
              </w:rPr>
              <w:t>)</w:t>
            </w:r>
          </w:p>
          <w:p w14:paraId="2EFB0F8A" w14:textId="6EE4B71D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Polypharmacy and deprescribing</w:t>
            </w:r>
            <w:r w:rsidR="00BC5DD6" w:rsidRPr="00CD4BC9">
              <w:rPr>
                <w:sz w:val="24"/>
                <w:szCs w:val="24"/>
              </w:rPr>
              <w:t xml:space="preserve"> (question 2.25)</w:t>
            </w:r>
          </w:p>
          <w:p w14:paraId="708FDC53" w14:textId="79BBE56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Urinary and fecal incontinence</w:t>
            </w:r>
            <w:r w:rsidR="00BC5DD6" w:rsidRPr="00CD4BC9">
              <w:rPr>
                <w:sz w:val="24"/>
                <w:szCs w:val="24"/>
              </w:rPr>
              <w:t xml:space="preserve"> (question 2.26)</w:t>
            </w:r>
          </w:p>
          <w:p w14:paraId="5A044906" w14:textId="385C85DF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Hearing and vision impairments of the older person</w:t>
            </w:r>
            <w:r w:rsidR="00BC5DD6" w:rsidRPr="00CD4BC9">
              <w:rPr>
                <w:sz w:val="24"/>
                <w:szCs w:val="24"/>
              </w:rPr>
              <w:t xml:space="preserve"> (question 2.27)</w:t>
            </w:r>
          </w:p>
          <w:p w14:paraId="7172422B" w14:textId="508893C1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kin care and pressure ulcers</w:t>
            </w:r>
            <w:r w:rsidR="00BC5DD6" w:rsidRPr="00CD4BC9">
              <w:rPr>
                <w:sz w:val="24"/>
                <w:szCs w:val="24"/>
              </w:rPr>
              <w:t xml:space="preserve"> (question 2.28)</w:t>
            </w:r>
          </w:p>
          <w:p w14:paraId="47616767" w14:textId="2299217E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geism</w:t>
            </w:r>
            <w:r w:rsidR="00BC5DD6" w:rsidRPr="00CD4BC9">
              <w:rPr>
                <w:sz w:val="24"/>
                <w:szCs w:val="24"/>
              </w:rPr>
              <w:t xml:space="preserve"> (question 2.29)</w:t>
            </w:r>
          </w:p>
          <w:p w14:paraId="7EC8B6F3" w14:textId="67A69219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buse of older people</w:t>
            </w:r>
            <w:r w:rsidR="00BC5DD6" w:rsidRPr="00CD4BC9">
              <w:rPr>
                <w:sz w:val="24"/>
                <w:szCs w:val="24"/>
              </w:rPr>
              <w:t xml:space="preserve"> (question 2.30)</w:t>
            </w:r>
          </w:p>
          <w:p w14:paraId="751F94FD" w14:textId="02D7768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Assessing and managing the older person presenting to the </w:t>
            </w:r>
            <w:r w:rsidR="00BC5DD6" w:rsidRPr="00CD4BC9">
              <w:rPr>
                <w:sz w:val="24"/>
                <w:szCs w:val="24"/>
              </w:rPr>
              <w:t>e</w:t>
            </w:r>
            <w:r w:rsidRPr="00CD4BC9">
              <w:rPr>
                <w:sz w:val="24"/>
                <w:szCs w:val="24"/>
              </w:rPr>
              <w:t xml:space="preserve">mergency </w:t>
            </w:r>
            <w:r w:rsidR="00BC5DD6" w:rsidRPr="00CD4BC9">
              <w:rPr>
                <w:sz w:val="24"/>
                <w:szCs w:val="24"/>
              </w:rPr>
              <w:t>d</w:t>
            </w:r>
            <w:r w:rsidRPr="00CD4BC9">
              <w:rPr>
                <w:sz w:val="24"/>
                <w:szCs w:val="24"/>
              </w:rPr>
              <w:t>epartment</w:t>
            </w:r>
            <w:r w:rsidR="00BC5DD6" w:rsidRPr="00CD4BC9">
              <w:rPr>
                <w:sz w:val="24"/>
                <w:szCs w:val="24"/>
              </w:rPr>
              <w:t xml:space="preserve"> (question 2.31)</w:t>
            </w:r>
          </w:p>
          <w:p w14:paraId="57A3B2E8" w14:textId="1EEAA61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Communication with the older person and their families, caregivers</w:t>
            </w:r>
            <w:r w:rsidR="00BC5DD6" w:rsidRPr="00CD4BC9">
              <w:rPr>
                <w:sz w:val="24"/>
                <w:szCs w:val="24"/>
              </w:rPr>
              <w:t>,</w:t>
            </w:r>
            <w:r w:rsidRPr="00CD4BC9">
              <w:rPr>
                <w:sz w:val="24"/>
                <w:szCs w:val="24"/>
              </w:rPr>
              <w:t xml:space="preserve"> or proxies</w:t>
            </w:r>
            <w:r w:rsidR="00BC5DD6" w:rsidRPr="00CD4BC9">
              <w:rPr>
                <w:sz w:val="24"/>
                <w:szCs w:val="24"/>
              </w:rPr>
              <w:t xml:space="preserve"> (question 2.32)</w:t>
            </w:r>
          </w:p>
          <w:p w14:paraId="3E135801" w14:textId="2AF23E5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Communication and working within a multidisciplinary team</w:t>
            </w:r>
            <w:r w:rsidR="00BC5DD6" w:rsidRPr="00CD4BC9">
              <w:rPr>
                <w:sz w:val="24"/>
                <w:szCs w:val="24"/>
              </w:rPr>
              <w:t xml:space="preserve"> (question 2.33)</w:t>
            </w:r>
          </w:p>
          <w:p w14:paraId="07240385" w14:textId="2A4E376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Overall knowledge </w:t>
            </w:r>
            <w:r w:rsidR="00DC5BD1" w:rsidRPr="00CD4BC9">
              <w:rPr>
                <w:sz w:val="24"/>
                <w:szCs w:val="24"/>
              </w:rPr>
              <w:t>o</w:t>
            </w:r>
            <w:r w:rsidR="00E86D43" w:rsidRPr="00CD4BC9">
              <w:rPr>
                <w:sz w:val="24"/>
                <w:szCs w:val="24"/>
              </w:rPr>
              <w:t xml:space="preserve">n </w:t>
            </w:r>
            <w:r w:rsidRPr="00CD4BC9">
              <w:rPr>
                <w:sz w:val="24"/>
                <w:szCs w:val="24"/>
              </w:rPr>
              <w:t xml:space="preserve">and competence in </w:t>
            </w:r>
            <w:r w:rsidR="00E86BA6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>care for older people</w:t>
            </w:r>
            <w:r w:rsidR="00BC5DD6" w:rsidRPr="00CD4BC9">
              <w:rPr>
                <w:sz w:val="24"/>
                <w:szCs w:val="24"/>
              </w:rPr>
              <w:t xml:space="preserve"> (question 2.34)</w:t>
            </w:r>
          </w:p>
        </w:tc>
        <w:tc>
          <w:tcPr>
            <w:tcW w:w="0" w:type="auto"/>
          </w:tcPr>
          <w:p w14:paraId="0BA7C10A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lastRenderedPageBreak/>
              <w:t>All</w:t>
            </w:r>
          </w:p>
        </w:tc>
      </w:tr>
      <w:tr w:rsidR="0083010C" w:rsidRPr="00CD4BC9" w14:paraId="1441DCA6" w14:textId="77777777" w:rsidTr="00D74FCC">
        <w:tc>
          <w:tcPr>
            <w:tcW w:w="0" w:type="auto"/>
          </w:tcPr>
          <w:p w14:paraId="08A9033D" w14:textId="1790326C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lastRenderedPageBreak/>
              <w:t>Section 3</w:t>
            </w:r>
            <w:r w:rsidR="00612248" w:rsidRPr="00CD4BC9">
              <w:rPr>
                <w:sz w:val="24"/>
                <w:szCs w:val="24"/>
              </w:rPr>
              <w:t>—m</w:t>
            </w:r>
            <w:r w:rsidRPr="00CD4BC9">
              <w:rPr>
                <w:sz w:val="24"/>
                <w:szCs w:val="24"/>
              </w:rPr>
              <w:t>edical students versus professionals</w:t>
            </w:r>
          </w:p>
        </w:tc>
        <w:tc>
          <w:tcPr>
            <w:tcW w:w="0" w:type="auto"/>
          </w:tcPr>
          <w:p w14:paraId="56EDE5DE" w14:textId="3A96F46E" w:rsidR="0083010C" w:rsidRPr="00CD4BC9" w:rsidRDefault="00805C6B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stion to divide m</w:t>
            </w:r>
            <w:r w:rsidRPr="00CD4BC9">
              <w:rPr>
                <w:sz w:val="24"/>
                <w:szCs w:val="24"/>
              </w:rPr>
              <w:t xml:space="preserve">edical students </w:t>
            </w:r>
            <w:r>
              <w:rPr>
                <w:sz w:val="24"/>
                <w:szCs w:val="24"/>
              </w:rPr>
              <w:t>and</w:t>
            </w:r>
            <w:r w:rsidRPr="00CD4BC9">
              <w:rPr>
                <w:sz w:val="24"/>
                <w:szCs w:val="24"/>
              </w:rPr>
              <w:t xml:space="preserve"> professionals</w:t>
            </w:r>
          </w:p>
        </w:tc>
        <w:tc>
          <w:tcPr>
            <w:tcW w:w="0" w:type="auto"/>
          </w:tcPr>
          <w:p w14:paraId="7F986404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  <w:tr w:rsidR="0083010C" w:rsidRPr="00CD4BC9" w14:paraId="358C7A55" w14:textId="77777777" w:rsidTr="00D74FCC">
        <w:tc>
          <w:tcPr>
            <w:tcW w:w="0" w:type="auto"/>
          </w:tcPr>
          <w:p w14:paraId="3DBA950F" w14:textId="5008B60A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4</w:t>
            </w:r>
            <w:r w:rsidR="00612248" w:rsidRPr="00CD4BC9">
              <w:rPr>
                <w:sz w:val="24"/>
                <w:szCs w:val="24"/>
              </w:rPr>
              <w:t>—c</w:t>
            </w:r>
            <w:r w:rsidRPr="00CD4BC9">
              <w:rPr>
                <w:sz w:val="24"/>
                <w:szCs w:val="24"/>
              </w:rPr>
              <w:t>urrent profession (</w:t>
            </w:r>
            <w:r w:rsidR="00612248" w:rsidRPr="00CD4BC9">
              <w:rPr>
                <w:sz w:val="24"/>
                <w:szCs w:val="24"/>
              </w:rPr>
              <w:t>professionals</w:t>
            </w:r>
            <w:r w:rsidRPr="00CD4BC9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9F5489A" w14:textId="793C8D33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Main qualification or degree</w:t>
            </w:r>
            <w:r w:rsidR="00612248" w:rsidRPr="00CD4BC9">
              <w:rPr>
                <w:sz w:val="24"/>
                <w:szCs w:val="24"/>
              </w:rPr>
              <w:t xml:space="preserve"> (question 4.1)</w:t>
            </w:r>
          </w:p>
          <w:p w14:paraId="11EF01DB" w14:textId="2301E021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305FE8">
              <w:rPr>
                <w:sz w:val="24"/>
                <w:szCs w:val="24"/>
              </w:rPr>
              <w:t>Year</w:t>
            </w:r>
            <w:r w:rsidRPr="00CD4BC9">
              <w:rPr>
                <w:sz w:val="24"/>
                <w:szCs w:val="24"/>
              </w:rPr>
              <w:t xml:space="preserve"> when main qualification or degree was obtained</w:t>
            </w:r>
            <w:r w:rsidR="00612248" w:rsidRPr="00CD4BC9">
              <w:rPr>
                <w:sz w:val="24"/>
                <w:szCs w:val="24"/>
              </w:rPr>
              <w:t xml:space="preserve"> (question 4.2)</w:t>
            </w:r>
          </w:p>
          <w:p w14:paraId="1926F418" w14:textId="6957CD6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ntry or main country where </w:t>
            </w:r>
            <w:r w:rsidR="00612248" w:rsidRPr="00CD4BC9">
              <w:rPr>
                <w:sz w:val="24"/>
                <w:szCs w:val="24"/>
              </w:rPr>
              <w:t>they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studied</w:t>
            </w:r>
            <w:r w:rsidRPr="00CD4BC9">
              <w:rPr>
                <w:sz w:val="24"/>
                <w:szCs w:val="24"/>
              </w:rPr>
              <w:t xml:space="preserve"> for </w:t>
            </w:r>
            <w:r w:rsidR="00612248" w:rsidRPr="00CD4BC9">
              <w:rPr>
                <w:sz w:val="24"/>
                <w:szCs w:val="24"/>
              </w:rPr>
              <w:t>their</w:t>
            </w:r>
            <w:r w:rsidRPr="00CD4BC9">
              <w:rPr>
                <w:sz w:val="24"/>
                <w:szCs w:val="24"/>
              </w:rPr>
              <w:t xml:space="preserve"> main professional qualification or degree</w:t>
            </w:r>
            <w:r w:rsidR="00612248" w:rsidRPr="00CD4BC9">
              <w:rPr>
                <w:sz w:val="24"/>
                <w:szCs w:val="24"/>
              </w:rPr>
              <w:t xml:space="preserve"> (question 4.3)</w:t>
            </w:r>
          </w:p>
          <w:p w14:paraId="066F05C7" w14:textId="7C4EE75A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Medical specialty</w:t>
            </w:r>
            <w:r w:rsidR="00612248" w:rsidRPr="00CD4BC9">
              <w:rPr>
                <w:sz w:val="24"/>
                <w:szCs w:val="24"/>
              </w:rPr>
              <w:t xml:space="preserve"> (question 4.4)</w:t>
            </w:r>
          </w:p>
          <w:p w14:paraId="6C3D5A96" w14:textId="6BD0F5F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305FE8">
              <w:rPr>
                <w:sz w:val="24"/>
                <w:szCs w:val="24"/>
              </w:rPr>
              <w:t>Year</w:t>
            </w:r>
            <w:r w:rsidRPr="00CD4BC9">
              <w:rPr>
                <w:sz w:val="24"/>
                <w:szCs w:val="24"/>
              </w:rPr>
              <w:t xml:space="preserve"> when </w:t>
            </w:r>
            <w:r w:rsidR="00612248" w:rsidRPr="00CD4BC9">
              <w:rPr>
                <w:sz w:val="24"/>
                <w:szCs w:val="24"/>
              </w:rPr>
              <w:t>the m</w:t>
            </w:r>
            <w:r w:rsidRPr="00CD4BC9">
              <w:rPr>
                <w:sz w:val="24"/>
                <w:szCs w:val="24"/>
              </w:rPr>
              <w:t xml:space="preserve">edical </w:t>
            </w:r>
            <w:r w:rsidR="00612248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>pecialty was obtained</w:t>
            </w:r>
            <w:r w:rsidR="00612248" w:rsidRPr="00CD4BC9">
              <w:rPr>
                <w:sz w:val="24"/>
                <w:szCs w:val="24"/>
              </w:rPr>
              <w:t xml:space="preserve"> (question 4.5)</w:t>
            </w:r>
          </w:p>
          <w:p w14:paraId="08C92EA5" w14:textId="4DC9C1E2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ntry or main country where </w:t>
            </w:r>
            <w:r w:rsidR="00612248" w:rsidRPr="00CD4BC9">
              <w:rPr>
                <w:sz w:val="24"/>
                <w:szCs w:val="24"/>
              </w:rPr>
              <w:t>they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studied</w:t>
            </w:r>
            <w:r w:rsidRPr="00CD4BC9">
              <w:rPr>
                <w:sz w:val="24"/>
                <w:szCs w:val="24"/>
              </w:rPr>
              <w:t xml:space="preserve"> for </w:t>
            </w:r>
            <w:r w:rsidR="00612248" w:rsidRPr="00CD4BC9">
              <w:rPr>
                <w:sz w:val="24"/>
                <w:szCs w:val="24"/>
              </w:rPr>
              <w:t>thei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 xml:space="preserve">edical </w:t>
            </w:r>
            <w:r w:rsidR="00612248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>pecialty</w:t>
            </w:r>
            <w:r w:rsidR="00612248" w:rsidRPr="00CD4BC9">
              <w:rPr>
                <w:sz w:val="24"/>
                <w:szCs w:val="24"/>
              </w:rPr>
              <w:t xml:space="preserve"> (question 4.6)</w:t>
            </w:r>
          </w:p>
          <w:p w14:paraId="290F370D" w14:textId="2930AA72" w:rsidR="0083010C" w:rsidRPr="00CD4BC9" w:rsidRDefault="005C4F12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Whether </w:t>
            </w:r>
            <w:r w:rsidR="00612248" w:rsidRPr="00CD4BC9">
              <w:rPr>
                <w:sz w:val="24"/>
                <w:szCs w:val="24"/>
              </w:rPr>
              <w:t>they</w:t>
            </w:r>
            <w:r w:rsidRPr="00CD4BC9">
              <w:rPr>
                <w:sz w:val="24"/>
                <w:szCs w:val="24"/>
              </w:rPr>
              <w:t xml:space="preserve"> ha</w:t>
            </w:r>
            <w:r w:rsidR="00612248" w:rsidRPr="00CD4BC9">
              <w:rPr>
                <w:sz w:val="24"/>
                <w:szCs w:val="24"/>
              </w:rPr>
              <w:t>d</w:t>
            </w:r>
            <w:r w:rsidRPr="00CD4BC9">
              <w:rPr>
                <w:sz w:val="24"/>
                <w:szCs w:val="24"/>
              </w:rPr>
              <w:t xml:space="preserve"> more than one medical specialty or one or more subspecialt</w:t>
            </w:r>
            <w:r w:rsidR="00612248" w:rsidRPr="00CD4BC9">
              <w:rPr>
                <w:sz w:val="24"/>
                <w:szCs w:val="24"/>
              </w:rPr>
              <w:t>ies (question 4.7)</w:t>
            </w:r>
          </w:p>
          <w:p w14:paraId="47BFAFA9" w14:textId="4D4B8887" w:rsidR="0083010C" w:rsidRPr="00CD4BC9" w:rsidRDefault="00612248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Whether they were a </w:t>
            </w:r>
            <w:r w:rsidRPr="00305FE8">
              <w:rPr>
                <w:sz w:val="24"/>
                <w:szCs w:val="24"/>
              </w:rPr>
              <w:t>health care</w:t>
            </w:r>
            <w:r w:rsidRPr="00CD4BC9">
              <w:rPr>
                <w:sz w:val="24"/>
                <w:szCs w:val="24"/>
              </w:rPr>
              <w:t xml:space="preserve"> professional (other than a medical doctor) with a specialty or subspecialty or competency in the care of older people (question 4.8)</w:t>
            </w:r>
          </w:p>
          <w:p w14:paraId="1FC2BA3E" w14:textId="345122DA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ntry where </w:t>
            </w:r>
            <w:r w:rsidR="00612248" w:rsidRPr="00CD4BC9">
              <w:rPr>
                <w:sz w:val="24"/>
                <w:szCs w:val="24"/>
              </w:rPr>
              <w:t>they worked</w:t>
            </w:r>
            <w:r w:rsidRPr="00CD4BC9">
              <w:rPr>
                <w:sz w:val="24"/>
                <w:szCs w:val="24"/>
              </w:rPr>
              <w:t xml:space="preserve"> at present</w:t>
            </w:r>
            <w:r w:rsidR="00612248" w:rsidRPr="00CD4BC9">
              <w:rPr>
                <w:sz w:val="24"/>
                <w:szCs w:val="24"/>
              </w:rPr>
              <w:t xml:space="preserve"> (question 4.9)</w:t>
            </w:r>
          </w:p>
          <w:p w14:paraId="0C6F99D1" w14:textId="27B2E628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ttings</w:t>
            </w:r>
            <w:r w:rsidR="00612248" w:rsidRPr="00CD4BC9">
              <w:rPr>
                <w:sz w:val="24"/>
                <w:szCs w:val="24"/>
              </w:rPr>
              <w:t xml:space="preserve"> (question 4.10)</w:t>
            </w:r>
          </w:p>
          <w:p w14:paraId="306CB0BB" w14:textId="38CFE073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tting</w:t>
            </w:r>
            <w:r w:rsidR="00612248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 xml:space="preserve">primary care and </w:t>
            </w:r>
            <w:r w:rsidR="00612248" w:rsidRPr="00CD4BC9">
              <w:rPr>
                <w:sz w:val="24"/>
                <w:szCs w:val="24"/>
              </w:rPr>
              <w:t>c</w:t>
            </w:r>
            <w:r w:rsidRPr="00CD4BC9">
              <w:rPr>
                <w:sz w:val="24"/>
                <w:szCs w:val="24"/>
              </w:rPr>
              <w:t>ommunity</w:t>
            </w:r>
            <w:r w:rsidR="00612248" w:rsidRPr="00CD4BC9">
              <w:rPr>
                <w:sz w:val="24"/>
                <w:szCs w:val="24"/>
              </w:rPr>
              <w:t xml:space="preserve"> (question 4.11)</w:t>
            </w:r>
          </w:p>
          <w:p w14:paraId="54C4CC8D" w14:textId="7096753B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tting</w:t>
            </w:r>
            <w:r w:rsidR="00612248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 xml:space="preserve">acute </w:t>
            </w:r>
            <w:r w:rsidR="00612248" w:rsidRPr="00CD4BC9">
              <w:rPr>
                <w:sz w:val="24"/>
                <w:szCs w:val="24"/>
              </w:rPr>
              <w:t xml:space="preserve">care </w:t>
            </w:r>
            <w:r w:rsidRPr="00CD4BC9">
              <w:rPr>
                <w:sz w:val="24"/>
                <w:szCs w:val="24"/>
              </w:rPr>
              <w:t>hospitals (</w:t>
            </w:r>
            <w:r w:rsidR="00612248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>econdary care</w:t>
            </w:r>
            <w:r w:rsidR="00612248" w:rsidRPr="00CD4BC9">
              <w:rPr>
                <w:sz w:val="24"/>
                <w:szCs w:val="24"/>
              </w:rPr>
              <w:t>; question 4.12</w:t>
            </w:r>
            <w:r w:rsidRPr="00CD4BC9">
              <w:rPr>
                <w:sz w:val="24"/>
                <w:szCs w:val="24"/>
              </w:rPr>
              <w:t>)</w:t>
            </w:r>
          </w:p>
          <w:p w14:paraId="1CE8162A" w14:textId="571C582F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Other settings</w:t>
            </w:r>
            <w:r w:rsidR="00612248" w:rsidRPr="00CD4BC9">
              <w:rPr>
                <w:sz w:val="24"/>
                <w:szCs w:val="24"/>
              </w:rPr>
              <w:t xml:space="preserve"> (question 4.13)</w:t>
            </w:r>
          </w:p>
          <w:p w14:paraId="0EA7140A" w14:textId="637FE061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Years of experience caring for older people</w:t>
            </w:r>
            <w:r w:rsidR="00612248" w:rsidRPr="00CD4BC9">
              <w:rPr>
                <w:sz w:val="24"/>
                <w:szCs w:val="24"/>
              </w:rPr>
              <w:t xml:space="preserve"> (question 4.14)</w:t>
            </w:r>
          </w:p>
          <w:p w14:paraId="3AB881C0" w14:textId="0C34E22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Among the </w:t>
            </w:r>
            <w:r w:rsidRPr="00305FE8">
              <w:rPr>
                <w:sz w:val="24"/>
                <w:szCs w:val="24"/>
              </w:rPr>
              <w:t>patients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 xml:space="preserve">they </w:t>
            </w:r>
            <w:r w:rsidRPr="00CD4BC9">
              <w:rPr>
                <w:sz w:val="24"/>
                <w:szCs w:val="24"/>
              </w:rPr>
              <w:t>care</w:t>
            </w:r>
            <w:r w:rsidR="00612248" w:rsidRPr="00CD4BC9">
              <w:rPr>
                <w:sz w:val="24"/>
                <w:szCs w:val="24"/>
              </w:rPr>
              <w:t>d</w:t>
            </w:r>
            <w:r w:rsidRPr="00CD4BC9">
              <w:rPr>
                <w:sz w:val="24"/>
                <w:szCs w:val="24"/>
              </w:rPr>
              <w:t xml:space="preserve"> for, how many </w:t>
            </w:r>
            <w:r w:rsidR="00612248" w:rsidRPr="00CD4BC9">
              <w:rPr>
                <w:sz w:val="24"/>
                <w:szCs w:val="24"/>
              </w:rPr>
              <w:t>we</w:t>
            </w:r>
            <w:r w:rsidRPr="00CD4BC9">
              <w:rPr>
                <w:sz w:val="24"/>
                <w:szCs w:val="24"/>
              </w:rPr>
              <w:t>re older people</w:t>
            </w:r>
            <w:r w:rsidR="00612248" w:rsidRPr="00CD4BC9">
              <w:rPr>
                <w:sz w:val="24"/>
                <w:szCs w:val="24"/>
              </w:rPr>
              <w:t xml:space="preserve"> (question 4.15)</w:t>
            </w:r>
          </w:p>
        </w:tc>
        <w:tc>
          <w:tcPr>
            <w:tcW w:w="0" w:type="auto"/>
          </w:tcPr>
          <w:p w14:paraId="53566C7B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Professionals</w:t>
            </w:r>
          </w:p>
        </w:tc>
      </w:tr>
      <w:tr w:rsidR="0083010C" w:rsidRPr="00CD4BC9" w14:paraId="624EF2BF" w14:textId="77777777" w:rsidTr="00D74FCC">
        <w:tc>
          <w:tcPr>
            <w:tcW w:w="0" w:type="auto"/>
          </w:tcPr>
          <w:p w14:paraId="693DEBF0" w14:textId="78F57D02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5</w:t>
            </w:r>
            <w:r w:rsidR="00612248" w:rsidRPr="00CD4BC9">
              <w:rPr>
                <w:sz w:val="24"/>
                <w:szCs w:val="24"/>
              </w:rPr>
              <w:t>—p</w:t>
            </w:r>
            <w:r w:rsidRPr="00CD4BC9">
              <w:rPr>
                <w:sz w:val="24"/>
                <w:szCs w:val="24"/>
              </w:rPr>
              <w:t xml:space="preserve">revious education in </w:t>
            </w:r>
            <w:r w:rsidR="00612248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 (</w:t>
            </w:r>
            <w:r w:rsidR="00612248" w:rsidRPr="00CD4BC9">
              <w:rPr>
                <w:sz w:val="24"/>
                <w:szCs w:val="24"/>
              </w:rPr>
              <w:t>professionals</w:t>
            </w:r>
            <w:r w:rsidRPr="00CD4BC9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79146F5" w14:textId="4D51AB5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rses </w:t>
            </w:r>
            <w:r w:rsidR="00612248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l</w:t>
            </w:r>
            <w:r w:rsidRPr="00CD4BC9">
              <w:rPr>
                <w:sz w:val="24"/>
                <w:szCs w:val="24"/>
              </w:rPr>
              <w:t xml:space="preserve">ectures </w:t>
            </w:r>
            <w:r w:rsidR="00612248" w:rsidRPr="00CD4BC9">
              <w:rPr>
                <w:sz w:val="24"/>
                <w:szCs w:val="24"/>
              </w:rPr>
              <w:t>o</w:t>
            </w:r>
            <w:r w:rsidRPr="00CD4BC9">
              <w:rPr>
                <w:sz w:val="24"/>
                <w:szCs w:val="24"/>
              </w:rPr>
              <w:t xml:space="preserve">n </w:t>
            </w:r>
            <w:r w:rsidR="00612248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care of older people </w:t>
            </w:r>
            <w:r w:rsidR="00612248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  <w:r w:rsidR="00612248" w:rsidRPr="00CD4BC9">
              <w:rPr>
                <w:sz w:val="24"/>
                <w:szCs w:val="24"/>
              </w:rPr>
              <w:t xml:space="preserve"> (question 5.1)</w:t>
            </w:r>
          </w:p>
          <w:p w14:paraId="6B5BE6A4" w14:textId="5126070F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Clinical rotations (or internships or clinical training</w:t>
            </w:r>
            <w:r w:rsidR="00612248" w:rsidRPr="00CD4BC9">
              <w:rPr>
                <w:sz w:val="24"/>
                <w:szCs w:val="24"/>
              </w:rPr>
              <w:t>; question 5.2</w:t>
            </w:r>
            <w:r w:rsidRPr="00CD4BC9">
              <w:rPr>
                <w:sz w:val="24"/>
                <w:szCs w:val="24"/>
              </w:rPr>
              <w:t>)</w:t>
            </w:r>
          </w:p>
          <w:p w14:paraId="3FABFFEA" w14:textId="3AE9B2FA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lastRenderedPageBreak/>
              <w:t>Volunteer work</w:t>
            </w:r>
            <w:r w:rsidR="00612248" w:rsidRPr="00CD4BC9">
              <w:rPr>
                <w:sz w:val="24"/>
                <w:szCs w:val="24"/>
              </w:rPr>
              <w:t xml:space="preserve"> (question 5.3)</w:t>
            </w:r>
          </w:p>
          <w:p w14:paraId="448581DC" w14:textId="3283E33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Research work</w:t>
            </w:r>
            <w:r w:rsidR="00612248" w:rsidRPr="00CD4BC9">
              <w:rPr>
                <w:sz w:val="24"/>
                <w:szCs w:val="24"/>
              </w:rPr>
              <w:t xml:space="preserve"> (question 5.4)</w:t>
            </w:r>
          </w:p>
        </w:tc>
        <w:tc>
          <w:tcPr>
            <w:tcW w:w="0" w:type="auto"/>
          </w:tcPr>
          <w:p w14:paraId="50D3A432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lastRenderedPageBreak/>
              <w:t>Professionals</w:t>
            </w:r>
          </w:p>
        </w:tc>
      </w:tr>
      <w:tr w:rsidR="0083010C" w:rsidRPr="00CD4BC9" w14:paraId="4522AB32" w14:textId="77777777" w:rsidTr="00D74FCC">
        <w:tc>
          <w:tcPr>
            <w:tcW w:w="0" w:type="auto"/>
          </w:tcPr>
          <w:p w14:paraId="09C36866" w14:textId="4A06316E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6</w:t>
            </w:r>
            <w:r w:rsidR="00612248" w:rsidRPr="00CD4BC9">
              <w:rPr>
                <w:sz w:val="24"/>
                <w:szCs w:val="24"/>
              </w:rPr>
              <w:t>—</w:t>
            </w:r>
            <w:r w:rsidRPr="00CD4BC9">
              <w:rPr>
                <w:sz w:val="24"/>
                <w:szCs w:val="24"/>
              </w:rPr>
              <w:t xml:space="preserve">education in </w:t>
            </w:r>
            <w:r w:rsidRPr="00305FE8">
              <w:rPr>
                <w:sz w:val="24"/>
                <w:szCs w:val="24"/>
              </w:rPr>
              <w:t>geriatric</w:t>
            </w:r>
            <w:r w:rsidRPr="00CD4BC9">
              <w:rPr>
                <w:sz w:val="24"/>
                <w:szCs w:val="24"/>
              </w:rPr>
              <w:t xml:space="preserve"> medicine (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al students)</w:t>
            </w:r>
          </w:p>
        </w:tc>
        <w:tc>
          <w:tcPr>
            <w:tcW w:w="0" w:type="auto"/>
          </w:tcPr>
          <w:p w14:paraId="2888D0D2" w14:textId="4980DCB1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rses </w:t>
            </w:r>
            <w:r w:rsidR="00612248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l</w:t>
            </w:r>
            <w:r w:rsidRPr="00CD4BC9">
              <w:rPr>
                <w:sz w:val="24"/>
                <w:szCs w:val="24"/>
              </w:rPr>
              <w:t xml:space="preserve">ectures </w:t>
            </w:r>
            <w:r w:rsidR="00612248" w:rsidRPr="00CD4BC9">
              <w:rPr>
                <w:sz w:val="24"/>
                <w:szCs w:val="24"/>
              </w:rPr>
              <w:t>o</w:t>
            </w:r>
            <w:r w:rsidRPr="00CD4BC9">
              <w:rPr>
                <w:sz w:val="24"/>
                <w:szCs w:val="24"/>
              </w:rPr>
              <w:t xml:space="preserve">n </w:t>
            </w:r>
            <w:r w:rsidR="00612248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care of older people </w:t>
            </w:r>
            <w:r w:rsidR="00612248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  <w:r w:rsidR="00612248" w:rsidRPr="00CD4BC9">
              <w:rPr>
                <w:sz w:val="24"/>
                <w:szCs w:val="24"/>
              </w:rPr>
              <w:t xml:space="preserve"> (question 6.1)</w:t>
            </w:r>
          </w:p>
          <w:p w14:paraId="23BFD1DF" w14:textId="6F9F5D12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Clinical rotations (or internships or clinical training</w:t>
            </w:r>
            <w:r w:rsidR="00612248" w:rsidRPr="00CD4BC9">
              <w:rPr>
                <w:sz w:val="24"/>
                <w:szCs w:val="24"/>
              </w:rPr>
              <w:t>; question 6.2</w:t>
            </w:r>
            <w:r w:rsidRPr="00CD4BC9">
              <w:rPr>
                <w:sz w:val="24"/>
                <w:szCs w:val="24"/>
              </w:rPr>
              <w:t>)</w:t>
            </w:r>
          </w:p>
          <w:p w14:paraId="10E319BA" w14:textId="4FC2758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Volunteer work</w:t>
            </w:r>
            <w:r w:rsidR="00612248" w:rsidRPr="00CD4BC9">
              <w:rPr>
                <w:sz w:val="24"/>
                <w:szCs w:val="24"/>
              </w:rPr>
              <w:t xml:space="preserve"> (question 6.3)</w:t>
            </w:r>
          </w:p>
          <w:p w14:paraId="735EB382" w14:textId="7223646D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Research work</w:t>
            </w:r>
            <w:r w:rsidR="00612248" w:rsidRPr="00CD4BC9">
              <w:rPr>
                <w:sz w:val="24"/>
                <w:szCs w:val="24"/>
              </w:rPr>
              <w:t xml:space="preserve"> (question 6.4)</w:t>
            </w:r>
          </w:p>
          <w:p w14:paraId="1319723F" w14:textId="6D4373FB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ountry or main country where </w:t>
            </w:r>
            <w:r w:rsidR="00612248" w:rsidRPr="00CD4BC9">
              <w:rPr>
                <w:sz w:val="24"/>
                <w:szCs w:val="24"/>
              </w:rPr>
              <w:t>they were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studying</w:t>
            </w:r>
            <w:r w:rsidRPr="00CD4BC9">
              <w:rPr>
                <w:sz w:val="24"/>
                <w:szCs w:val="24"/>
              </w:rPr>
              <w:t xml:space="preserve"> for </w:t>
            </w:r>
            <w:r w:rsidR="00612248" w:rsidRPr="00CD4BC9">
              <w:rPr>
                <w:sz w:val="24"/>
                <w:szCs w:val="24"/>
              </w:rPr>
              <w:t>their</w:t>
            </w:r>
            <w:r w:rsidRPr="00CD4BC9">
              <w:rPr>
                <w:sz w:val="24"/>
                <w:szCs w:val="24"/>
              </w:rPr>
              <w:t xml:space="preserve"> </w:t>
            </w:r>
            <w:r w:rsidR="00612248" w:rsidRPr="00CD4BC9">
              <w:rPr>
                <w:sz w:val="24"/>
                <w:szCs w:val="24"/>
              </w:rPr>
              <w:t>d</w:t>
            </w:r>
            <w:r w:rsidRPr="00CD4BC9">
              <w:rPr>
                <w:sz w:val="24"/>
                <w:szCs w:val="24"/>
              </w:rPr>
              <w:t xml:space="preserve">egree in </w:t>
            </w:r>
            <w:r w:rsidR="00612248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  <w:r w:rsidR="00612248" w:rsidRPr="00CD4BC9">
              <w:rPr>
                <w:sz w:val="24"/>
                <w:szCs w:val="24"/>
              </w:rPr>
              <w:t xml:space="preserve"> (question 6.5)</w:t>
            </w:r>
          </w:p>
          <w:p w14:paraId="5240A3A4" w14:textId="57B64ADF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Name of </w:t>
            </w:r>
            <w:r w:rsidR="00C75356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university </w:t>
            </w:r>
            <w:r w:rsidR="00612248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universities</w:t>
            </w:r>
            <w:r w:rsidR="00612248" w:rsidRPr="00CD4BC9">
              <w:rPr>
                <w:sz w:val="24"/>
                <w:szCs w:val="24"/>
              </w:rPr>
              <w:t xml:space="preserve"> (question 6.6)</w:t>
            </w:r>
          </w:p>
          <w:p w14:paraId="14D2B2BB" w14:textId="034969EF" w:rsidR="0083010C" w:rsidRPr="00CD4BC9" w:rsidRDefault="00612248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Whether they would like to become geriatricians (question 6.7)</w:t>
            </w:r>
          </w:p>
          <w:p w14:paraId="721F75D7" w14:textId="32719E1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Obstacles to becoming a geriatrician</w:t>
            </w:r>
            <w:r w:rsidR="00612248" w:rsidRPr="00CD4BC9">
              <w:rPr>
                <w:sz w:val="24"/>
                <w:szCs w:val="24"/>
              </w:rPr>
              <w:t xml:space="preserve"> (question 6.8)</w:t>
            </w:r>
          </w:p>
          <w:p w14:paraId="3BF8A501" w14:textId="0DF5BF88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What </w:t>
            </w:r>
            <w:r w:rsidR="00612248" w:rsidRPr="00CD4BC9">
              <w:rPr>
                <w:sz w:val="24"/>
                <w:szCs w:val="24"/>
              </w:rPr>
              <w:t>were their</w:t>
            </w:r>
            <w:r w:rsidRPr="00CD4BC9">
              <w:rPr>
                <w:sz w:val="24"/>
                <w:szCs w:val="24"/>
              </w:rPr>
              <w:t xml:space="preserve"> thoughts on becoming a geriatrician</w:t>
            </w:r>
            <w:r w:rsidR="00612248" w:rsidRPr="00CD4BC9">
              <w:rPr>
                <w:sz w:val="24"/>
                <w:szCs w:val="24"/>
              </w:rPr>
              <w:t xml:space="preserve"> (question 6.9)</w:t>
            </w:r>
          </w:p>
          <w:p w14:paraId="4CDEE06B" w14:textId="462EF31B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Being a geriatrician in </w:t>
            </w:r>
            <w:r w:rsidR="00E1798C" w:rsidRPr="00CD4BC9">
              <w:rPr>
                <w:sz w:val="24"/>
                <w:szCs w:val="24"/>
              </w:rPr>
              <w:t xml:space="preserve">their </w:t>
            </w:r>
            <w:r w:rsidRPr="00CD4BC9">
              <w:rPr>
                <w:sz w:val="24"/>
                <w:szCs w:val="24"/>
              </w:rPr>
              <w:t>country</w:t>
            </w:r>
            <w:r w:rsidR="00E1798C" w:rsidRPr="00CD4BC9">
              <w:rPr>
                <w:sz w:val="24"/>
                <w:szCs w:val="24"/>
              </w:rPr>
              <w:t xml:space="preserve"> (question 6.10)</w:t>
            </w:r>
          </w:p>
        </w:tc>
        <w:tc>
          <w:tcPr>
            <w:tcW w:w="0" w:type="auto"/>
          </w:tcPr>
          <w:p w14:paraId="1D544689" w14:textId="12313950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Final-</w:t>
            </w:r>
            <w:r w:rsidRPr="00305FE8">
              <w:rPr>
                <w:sz w:val="24"/>
                <w:szCs w:val="24"/>
              </w:rPr>
              <w:t>year</w:t>
            </w:r>
            <w:r w:rsidRPr="00CD4BC9">
              <w:rPr>
                <w:sz w:val="24"/>
                <w:szCs w:val="24"/>
              </w:rPr>
              <w:t xml:space="preserve"> </w:t>
            </w:r>
            <w:r w:rsidR="00E1798C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al students</w:t>
            </w:r>
          </w:p>
        </w:tc>
      </w:tr>
      <w:tr w:rsidR="0083010C" w:rsidRPr="00CD4BC9" w14:paraId="0E1A1094" w14:textId="77777777" w:rsidTr="00D74FCC">
        <w:tc>
          <w:tcPr>
            <w:tcW w:w="0" w:type="auto"/>
          </w:tcPr>
          <w:p w14:paraId="5E0E6432" w14:textId="1C025DE0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7</w:t>
            </w:r>
            <w:r w:rsidR="00E1798C" w:rsidRPr="00CD4BC9">
              <w:rPr>
                <w:sz w:val="24"/>
                <w:szCs w:val="24"/>
              </w:rPr>
              <w:t>—i</w:t>
            </w:r>
            <w:r w:rsidRPr="00CD4BC9">
              <w:rPr>
                <w:sz w:val="24"/>
                <w:szCs w:val="24"/>
              </w:rPr>
              <w:t xml:space="preserve">nterest in </w:t>
            </w:r>
            <w:r w:rsidR="00E1798C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care of older people </w:t>
            </w:r>
            <w:r w:rsidR="00E1798C" w:rsidRPr="00CD4BC9">
              <w:rPr>
                <w:sz w:val="24"/>
                <w:szCs w:val="24"/>
              </w:rPr>
              <w:t>or</w:t>
            </w:r>
            <w:r w:rsidRPr="00CD4BC9">
              <w:rPr>
                <w:sz w:val="24"/>
                <w:szCs w:val="24"/>
              </w:rPr>
              <w:t xml:space="preserve"> </w:t>
            </w:r>
            <w:r w:rsidR="00E1798C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E1798C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</w:p>
        </w:tc>
        <w:tc>
          <w:tcPr>
            <w:tcW w:w="0" w:type="auto"/>
          </w:tcPr>
          <w:p w14:paraId="6926B37E" w14:textId="7B193906" w:rsidR="0083010C" w:rsidRPr="00CD4BC9" w:rsidRDefault="00E1798C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Whether they enjoyed engaging with older people (question 7.1)</w:t>
            </w:r>
          </w:p>
          <w:p w14:paraId="0CC0E71B" w14:textId="0DA5EEF7" w:rsidR="0083010C" w:rsidRPr="00CD4BC9" w:rsidRDefault="00E1798C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Whether they enjoyed being </w:t>
            </w:r>
            <w:r w:rsidRPr="00305FE8">
              <w:rPr>
                <w:sz w:val="24"/>
                <w:szCs w:val="24"/>
              </w:rPr>
              <w:t>health care</w:t>
            </w:r>
            <w:r w:rsidRPr="00CD4BC9">
              <w:rPr>
                <w:sz w:val="24"/>
                <w:szCs w:val="24"/>
              </w:rPr>
              <w:t xml:space="preserve"> professionals caring for older people (question 7.2)</w:t>
            </w:r>
          </w:p>
          <w:p w14:paraId="5F6EB3B9" w14:textId="31CD27F6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Thoughts on caring for older people</w:t>
            </w:r>
            <w:r w:rsidR="00E1798C" w:rsidRPr="00CD4BC9">
              <w:rPr>
                <w:sz w:val="24"/>
                <w:szCs w:val="24"/>
              </w:rPr>
              <w:t xml:space="preserve"> (question 7.3)</w:t>
            </w:r>
          </w:p>
          <w:p w14:paraId="34F1B3E6" w14:textId="06973825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Caring for older people in </w:t>
            </w:r>
            <w:r w:rsidR="00E1798C" w:rsidRPr="00CD4BC9">
              <w:rPr>
                <w:sz w:val="24"/>
                <w:szCs w:val="24"/>
              </w:rPr>
              <w:t xml:space="preserve">their </w:t>
            </w:r>
            <w:r w:rsidRPr="00CD4BC9">
              <w:rPr>
                <w:sz w:val="24"/>
                <w:szCs w:val="24"/>
              </w:rPr>
              <w:t>country</w:t>
            </w:r>
            <w:r w:rsidR="00E1798C" w:rsidRPr="00CD4BC9">
              <w:rPr>
                <w:sz w:val="24"/>
                <w:szCs w:val="24"/>
              </w:rPr>
              <w:t xml:space="preserve"> (question 7.4)</w:t>
            </w:r>
          </w:p>
        </w:tc>
        <w:tc>
          <w:tcPr>
            <w:tcW w:w="0" w:type="auto"/>
          </w:tcPr>
          <w:p w14:paraId="378F436A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  <w:tr w:rsidR="0083010C" w:rsidRPr="00CD4BC9" w14:paraId="45654201" w14:textId="77777777" w:rsidTr="00D74FCC">
        <w:tc>
          <w:tcPr>
            <w:tcW w:w="0" w:type="auto"/>
          </w:tcPr>
          <w:p w14:paraId="18FAB3CB" w14:textId="5A8B651C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Section 8</w:t>
            </w:r>
            <w:r w:rsidR="00E1798C" w:rsidRPr="00CD4BC9">
              <w:rPr>
                <w:sz w:val="24"/>
                <w:szCs w:val="24"/>
              </w:rPr>
              <w:t>—s</w:t>
            </w:r>
            <w:r w:rsidRPr="00CD4BC9">
              <w:rPr>
                <w:sz w:val="24"/>
                <w:szCs w:val="24"/>
              </w:rPr>
              <w:t xml:space="preserve">uggestions on courses </w:t>
            </w:r>
            <w:r w:rsidR="00E1798C" w:rsidRPr="00CD4BC9">
              <w:rPr>
                <w:sz w:val="24"/>
                <w:szCs w:val="24"/>
              </w:rPr>
              <w:t>o</w:t>
            </w:r>
            <w:r w:rsidRPr="00CD4BC9">
              <w:rPr>
                <w:sz w:val="24"/>
                <w:szCs w:val="24"/>
              </w:rPr>
              <w:t xml:space="preserve">n </w:t>
            </w:r>
            <w:r w:rsidR="00E1798C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care </w:t>
            </w:r>
            <w:r w:rsidR="003F372D" w:rsidRPr="00CD4BC9">
              <w:rPr>
                <w:sz w:val="24"/>
                <w:szCs w:val="24"/>
              </w:rPr>
              <w:t xml:space="preserve">of </w:t>
            </w:r>
            <w:r w:rsidRPr="00CD4BC9">
              <w:rPr>
                <w:sz w:val="24"/>
                <w:szCs w:val="24"/>
              </w:rPr>
              <w:t xml:space="preserve">older people or </w:t>
            </w:r>
            <w:r w:rsidR="00E1798C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E1798C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</w:p>
        </w:tc>
        <w:tc>
          <w:tcPr>
            <w:tcW w:w="0" w:type="auto"/>
          </w:tcPr>
          <w:p w14:paraId="64D024CC" w14:textId="75A79710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Interest in courses </w:t>
            </w:r>
            <w:r w:rsidR="00E1798C" w:rsidRPr="00CD4BC9">
              <w:rPr>
                <w:sz w:val="24"/>
                <w:szCs w:val="24"/>
              </w:rPr>
              <w:t>o</w:t>
            </w:r>
            <w:r w:rsidRPr="00CD4BC9">
              <w:rPr>
                <w:sz w:val="24"/>
                <w:szCs w:val="24"/>
              </w:rPr>
              <w:t xml:space="preserve">n </w:t>
            </w:r>
            <w:r w:rsidR="00E1798C" w:rsidRPr="00CD4BC9">
              <w:rPr>
                <w:sz w:val="24"/>
                <w:szCs w:val="24"/>
              </w:rPr>
              <w:t xml:space="preserve">the </w:t>
            </w:r>
            <w:r w:rsidRPr="00CD4BC9">
              <w:rPr>
                <w:sz w:val="24"/>
                <w:szCs w:val="24"/>
              </w:rPr>
              <w:t xml:space="preserve">care </w:t>
            </w:r>
            <w:r w:rsidR="0055122F" w:rsidRPr="00CD4BC9">
              <w:rPr>
                <w:sz w:val="24"/>
                <w:szCs w:val="24"/>
              </w:rPr>
              <w:t xml:space="preserve">of </w:t>
            </w:r>
            <w:r w:rsidRPr="00CD4BC9">
              <w:rPr>
                <w:sz w:val="24"/>
                <w:szCs w:val="24"/>
              </w:rPr>
              <w:t xml:space="preserve">older people or </w:t>
            </w:r>
            <w:r w:rsidR="00E1798C" w:rsidRPr="00305FE8">
              <w:rPr>
                <w:sz w:val="24"/>
                <w:szCs w:val="24"/>
              </w:rPr>
              <w:t>g</w:t>
            </w:r>
            <w:r w:rsidRPr="00305FE8">
              <w:rPr>
                <w:sz w:val="24"/>
                <w:szCs w:val="24"/>
              </w:rPr>
              <w:t>eriatric</w:t>
            </w:r>
            <w:r w:rsidRPr="00CD4BC9">
              <w:rPr>
                <w:sz w:val="24"/>
                <w:szCs w:val="24"/>
              </w:rPr>
              <w:t xml:space="preserve"> </w:t>
            </w:r>
            <w:r w:rsidR="00E1798C" w:rsidRPr="00CD4BC9">
              <w:rPr>
                <w:sz w:val="24"/>
                <w:szCs w:val="24"/>
              </w:rPr>
              <w:t>m</w:t>
            </w:r>
            <w:r w:rsidRPr="00CD4BC9">
              <w:rPr>
                <w:sz w:val="24"/>
                <w:szCs w:val="24"/>
              </w:rPr>
              <w:t>edicine</w:t>
            </w:r>
            <w:r w:rsidR="00E1798C" w:rsidRPr="00CD4BC9">
              <w:rPr>
                <w:sz w:val="24"/>
                <w:szCs w:val="24"/>
              </w:rPr>
              <w:t xml:space="preserve"> (question 8.1)</w:t>
            </w:r>
          </w:p>
          <w:p w14:paraId="20208CD7" w14:textId="15059095" w:rsidR="0083010C" w:rsidRPr="00CD4BC9" w:rsidRDefault="00E1798C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 xml:space="preserve">The type of course </w:t>
            </w:r>
            <w:r w:rsidR="0055122F" w:rsidRPr="00CD4BC9">
              <w:rPr>
                <w:sz w:val="24"/>
                <w:szCs w:val="24"/>
              </w:rPr>
              <w:t xml:space="preserve">they </w:t>
            </w:r>
            <w:r w:rsidRPr="00CD4BC9">
              <w:rPr>
                <w:sz w:val="24"/>
                <w:szCs w:val="24"/>
              </w:rPr>
              <w:t>would choose (question 8.2)</w:t>
            </w:r>
          </w:p>
          <w:p w14:paraId="1BC7C8B5" w14:textId="66F20E14" w:rsidR="0083010C" w:rsidRPr="00CD4BC9" w:rsidRDefault="00E1798C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The most important barriers to them attending such a course (question 8.3)</w:t>
            </w:r>
          </w:p>
          <w:p w14:paraId="6B547638" w14:textId="0BB35E84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Other barriers to attend</w:t>
            </w:r>
            <w:r w:rsidR="00E1798C" w:rsidRPr="00CD4BC9">
              <w:rPr>
                <w:sz w:val="24"/>
                <w:szCs w:val="24"/>
              </w:rPr>
              <w:t>ing</w:t>
            </w:r>
            <w:r w:rsidRPr="00CD4BC9">
              <w:rPr>
                <w:sz w:val="24"/>
                <w:szCs w:val="24"/>
              </w:rPr>
              <w:t xml:space="preserve"> such a course</w:t>
            </w:r>
            <w:r w:rsidR="00E1798C" w:rsidRPr="00CD4BC9">
              <w:rPr>
                <w:sz w:val="24"/>
                <w:szCs w:val="24"/>
              </w:rPr>
              <w:t xml:space="preserve"> (question 8.4)</w:t>
            </w:r>
          </w:p>
          <w:p w14:paraId="4847D0F4" w14:textId="7B3DABFE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Teaching methods</w:t>
            </w:r>
            <w:r w:rsidR="00E1798C" w:rsidRPr="00CD4BC9">
              <w:rPr>
                <w:sz w:val="24"/>
                <w:szCs w:val="24"/>
              </w:rPr>
              <w:t xml:space="preserve"> (question 8.5)</w:t>
            </w:r>
          </w:p>
        </w:tc>
        <w:tc>
          <w:tcPr>
            <w:tcW w:w="0" w:type="auto"/>
          </w:tcPr>
          <w:p w14:paraId="0627F16B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  <w:tr w:rsidR="0083010C" w:rsidRPr="00CD4BC9" w14:paraId="2E958D33" w14:textId="77777777" w:rsidTr="00D74FCC">
        <w:tc>
          <w:tcPr>
            <w:tcW w:w="0" w:type="auto"/>
          </w:tcPr>
          <w:p w14:paraId="58A1F9AD" w14:textId="07FC186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lastRenderedPageBreak/>
              <w:t xml:space="preserve">Final </w:t>
            </w:r>
            <w:r w:rsidR="0016641D" w:rsidRPr="00CD4BC9">
              <w:rPr>
                <w:sz w:val="24"/>
                <w:szCs w:val="24"/>
              </w:rPr>
              <w:t>s</w:t>
            </w:r>
            <w:r w:rsidRPr="00CD4BC9">
              <w:rPr>
                <w:sz w:val="24"/>
                <w:szCs w:val="24"/>
              </w:rPr>
              <w:t>ection</w:t>
            </w:r>
          </w:p>
        </w:tc>
        <w:tc>
          <w:tcPr>
            <w:tcW w:w="0" w:type="auto"/>
          </w:tcPr>
          <w:p w14:paraId="58F44F77" w14:textId="33F53974" w:rsidR="0083010C" w:rsidRPr="00CD4BC9" w:rsidRDefault="00000000" w:rsidP="003924CC">
            <w:pPr>
              <w:numPr>
                <w:ilvl w:val="0"/>
                <w:numId w:val="15"/>
              </w:num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Thank you for completing the survey</w:t>
            </w:r>
          </w:p>
        </w:tc>
        <w:tc>
          <w:tcPr>
            <w:tcW w:w="0" w:type="auto"/>
          </w:tcPr>
          <w:p w14:paraId="2F997E78" w14:textId="77777777" w:rsidR="0083010C" w:rsidRPr="00CD4BC9" w:rsidRDefault="00000000" w:rsidP="003924CC">
            <w:pPr>
              <w:spacing w:after="0" w:line="276" w:lineRule="auto"/>
              <w:rPr>
                <w:sz w:val="24"/>
                <w:szCs w:val="24"/>
              </w:rPr>
            </w:pPr>
            <w:r w:rsidRPr="00CD4BC9">
              <w:rPr>
                <w:sz w:val="24"/>
                <w:szCs w:val="24"/>
              </w:rPr>
              <w:t>All</w:t>
            </w:r>
          </w:p>
        </w:tc>
      </w:tr>
    </w:tbl>
    <w:p w14:paraId="3A569B92" w14:textId="6D42DBCC" w:rsidR="0083010C" w:rsidRPr="00CD4BC9" w:rsidRDefault="00834692" w:rsidP="003924CC">
      <w:pPr>
        <w:spacing w:after="0" w:line="360" w:lineRule="auto"/>
        <w:jc w:val="both"/>
        <w:rPr>
          <w:bCs/>
          <w:sz w:val="24"/>
          <w:szCs w:val="24"/>
        </w:rPr>
      </w:pPr>
      <w:proofErr w:type="spellStart"/>
      <w:r w:rsidRPr="00CD4BC9">
        <w:rPr>
          <w:bCs/>
          <w:sz w:val="24"/>
          <w:szCs w:val="24"/>
          <w:vertAlign w:val="superscript"/>
        </w:rPr>
        <w:t>a</w:t>
      </w:r>
      <w:r w:rsidRPr="00CD4BC9">
        <w:rPr>
          <w:bCs/>
          <w:sz w:val="24"/>
          <w:szCs w:val="24"/>
        </w:rPr>
        <w:t>CGA</w:t>
      </w:r>
      <w:proofErr w:type="spellEnd"/>
      <w:r w:rsidRPr="00CD4BC9">
        <w:rPr>
          <w:bCs/>
          <w:sz w:val="24"/>
          <w:szCs w:val="24"/>
        </w:rPr>
        <w:t>:</w:t>
      </w:r>
      <w:r w:rsidR="00C6647D" w:rsidRPr="00CD4BC9">
        <w:rPr>
          <w:bCs/>
          <w:sz w:val="24"/>
          <w:szCs w:val="24"/>
        </w:rPr>
        <w:t xml:space="preserve"> comprehensive geriatric assessment.</w:t>
      </w:r>
    </w:p>
    <w:p w14:paraId="79808639" w14:textId="70445144" w:rsidR="00834692" w:rsidRPr="00CD4BC9" w:rsidRDefault="00834692" w:rsidP="003924CC">
      <w:pPr>
        <w:spacing w:after="0" w:line="360" w:lineRule="auto"/>
        <w:jc w:val="both"/>
        <w:rPr>
          <w:bCs/>
          <w:sz w:val="24"/>
          <w:szCs w:val="24"/>
        </w:rPr>
      </w:pPr>
      <w:proofErr w:type="spellStart"/>
      <w:r w:rsidRPr="00CD4BC9">
        <w:rPr>
          <w:bCs/>
          <w:sz w:val="24"/>
          <w:szCs w:val="24"/>
          <w:vertAlign w:val="superscript"/>
        </w:rPr>
        <w:t>b</w:t>
      </w:r>
      <w:r w:rsidR="00C6647D" w:rsidRPr="00CD4BC9">
        <w:rPr>
          <w:bCs/>
          <w:sz w:val="24"/>
          <w:szCs w:val="24"/>
        </w:rPr>
        <w:t>MMSE</w:t>
      </w:r>
      <w:proofErr w:type="spellEnd"/>
      <w:r w:rsidR="00C6647D" w:rsidRPr="00CD4BC9">
        <w:rPr>
          <w:bCs/>
          <w:sz w:val="24"/>
          <w:szCs w:val="24"/>
        </w:rPr>
        <w:t>: Mini-Mental State Examination.</w:t>
      </w:r>
    </w:p>
    <w:p w14:paraId="4C616DEA" w14:textId="11C44142" w:rsidR="00834692" w:rsidRPr="00CD4BC9" w:rsidRDefault="00834692" w:rsidP="003924CC">
      <w:pPr>
        <w:spacing w:after="0" w:line="360" w:lineRule="auto"/>
        <w:jc w:val="both"/>
        <w:rPr>
          <w:bCs/>
          <w:sz w:val="24"/>
          <w:szCs w:val="24"/>
        </w:rPr>
      </w:pPr>
      <w:proofErr w:type="spellStart"/>
      <w:r w:rsidRPr="00CD4BC9">
        <w:rPr>
          <w:bCs/>
          <w:sz w:val="24"/>
          <w:szCs w:val="24"/>
          <w:vertAlign w:val="superscript"/>
        </w:rPr>
        <w:t>c</w:t>
      </w:r>
      <w:r w:rsidR="00C6647D" w:rsidRPr="00CD4BC9">
        <w:rPr>
          <w:bCs/>
          <w:sz w:val="24"/>
          <w:szCs w:val="24"/>
        </w:rPr>
        <w:t>ADL</w:t>
      </w:r>
      <w:proofErr w:type="spellEnd"/>
      <w:r w:rsidR="00C6647D" w:rsidRPr="00CD4BC9">
        <w:rPr>
          <w:bCs/>
          <w:sz w:val="24"/>
          <w:szCs w:val="24"/>
        </w:rPr>
        <w:t>: activity of daily living.</w:t>
      </w:r>
    </w:p>
    <w:p w14:paraId="4CD28D5B" w14:textId="2A98B59D" w:rsidR="00834692" w:rsidRPr="00CD4BC9" w:rsidRDefault="00834692" w:rsidP="003924CC">
      <w:pPr>
        <w:spacing w:after="0" w:line="360" w:lineRule="auto"/>
        <w:jc w:val="both"/>
        <w:rPr>
          <w:bCs/>
          <w:sz w:val="24"/>
          <w:szCs w:val="24"/>
          <w:lang w:val="es-ES"/>
        </w:rPr>
      </w:pPr>
      <w:proofErr w:type="spellStart"/>
      <w:r w:rsidRPr="00CD4BC9">
        <w:rPr>
          <w:bCs/>
          <w:sz w:val="24"/>
          <w:szCs w:val="24"/>
          <w:vertAlign w:val="superscript"/>
          <w:lang w:val="es-ES"/>
        </w:rPr>
        <w:t>d</w:t>
      </w:r>
      <w:r w:rsidR="00C6647D" w:rsidRPr="00CD4BC9">
        <w:rPr>
          <w:bCs/>
          <w:sz w:val="24"/>
          <w:szCs w:val="24"/>
          <w:lang w:val="es-ES"/>
        </w:rPr>
        <w:t>IADL</w:t>
      </w:r>
      <w:proofErr w:type="spellEnd"/>
      <w:r w:rsidR="00C6647D" w:rsidRPr="00CD4BC9">
        <w:rPr>
          <w:bCs/>
          <w:sz w:val="24"/>
          <w:szCs w:val="24"/>
          <w:lang w:val="es-ES"/>
        </w:rPr>
        <w:t>: instrumental ADL.</w:t>
      </w:r>
    </w:p>
    <w:p w14:paraId="39B17790" w14:textId="754FF988" w:rsidR="0083010C" w:rsidRPr="00CD4BC9" w:rsidRDefault="0083010C">
      <w:pPr>
        <w:spacing w:line="360" w:lineRule="auto"/>
        <w:ind w:left="360" w:hanging="360"/>
        <w:jc w:val="both"/>
        <w:rPr>
          <w:sz w:val="24"/>
          <w:szCs w:val="24"/>
        </w:rPr>
      </w:pPr>
    </w:p>
    <w:sectPr w:rsidR="0083010C" w:rsidRPr="00CD4BC9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A6F95"/>
    <w:multiLevelType w:val="multilevel"/>
    <w:tmpl w:val="C8E8277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048F0B77"/>
    <w:multiLevelType w:val="multilevel"/>
    <w:tmpl w:val="04745144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B20709"/>
    <w:multiLevelType w:val="multilevel"/>
    <w:tmpl w:val="352A16D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9BF2FEA"/>
    <w:multiLevelType w:val="multilevel"/>
    <w:tmpl w:val="B5FE492A"/>
    <w:lvl w:ilvl="0">
      <w:start w:val="1"/>
      <w:numFmt w:val="decimal"/>
      <w:lvlText w:val="%1)"/>
      <w:lvlJc w:val="left"/>
      <w:pPr>
        <w:ind w:left="1020" w:hanging="360"/>
      </w:pPr>
    </w:lvl>
    <w:lvl w:ilvl="1">
      <w:start w:val="1"/>
      <w:numFmt w:val="decimal"/>
      <w:lvlText w:val="%2)"/>
      <w:lvlJc w:val="left"/>
      <w:pPr>
        <w:ind w:left="1020" w:hanging="360"/>
      </w:pPr>
    </w:lvl>
    <w:lvl w:ilvl="2">
      <w:start w:val="1"/>
      <w:numFmt w:val="decimal"/>
      <w:lvlText w:val="%3)"/>
      <w:lvlJc w:val="left"/>
      <w:pPr>
        <w:ind w:left="1020" w:hanging="360"/>
      </w:pPr>
    </w:lvl>
    <w:lvl w:ilvl="3">
      <w:start w:val="1"/>
      <w:numFmt w:val="decimal"/>
      <w:lvlText w:val="%4)"/>
      <w:lvlJc w:val="left"/>
      <w:pPr>
        <w:ind w:left="1020" w:hanging="360"/>
      </w:pPr>
    </w:lvl>
    <w:lvl w:ilvl="4">
      <w:start w:val="1"/>
      <w:numFmt w:val="decimal"/>
      <w:lvlText w:val="%5)"/>
      <w:lvlJc w:val="left"/>
      <w:pPr>
        <w:ind w:left="1020" w:hanging="360"/>
      </w:pPr>
    </w:lvl>
    <w:lvl w:ilvl="5">
      <w:start w:val="1"/>
      <w:numFmt w:val="decimal"/>
      <w:lvlText w:val="%6)"/>
      <w:lvlJc w:val="left"/>
      <w:pPr>
        <w:ind w:left="1020" w:hanging="360"/>
      </w:pPr>
    </w:lvl>
    <w:lvl w:ilvl="6">
      <w:start w:val="1"/>
      <w:numFmt w:val="decimal"/>
      <w:lvlText w:val="%7)"/>
      <w:lvlJc w:val="left"/>
      <w:pPr>
        <w:ind w:left="1020" w:hanging="360"/>
      </w:pPr>
    </w:lvl>
    <w:lvl w:ilvl="7">
      <w:start w:val="1"/>
      <w:numFmt w:val="decimal"/>
      <w:lvlText w:val="%8)"/>
      <w:lvlJc w:val="left"/>
      <w:pPr>
        <w:ind w:left="1020" w:hanging="360"/>
      </w:pPr>
    </w:lvl>
    <w:lvl w:ilvl="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2CB300A5"/>
    <w:multiLevelType w:val="multilevel"/>
    <w:tmpl w:val="CD9A21E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F8A035B"/>
    <w:multiLevelType w:val="hybridMultilevel"/>
    <w:tmpl w:val="BDD2C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0615F6"/>
    <w:multiLevelType w:val="multilevel"/>
    <w:tmpl w:val="5C129D7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2C011F4"/>
    <w:multiLevelType w:val="hybridMultilevel"/>
    <w:tmpl w:val="C0564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15482F"/>
    <w:multiLevelType w:val="multilevel"/>
    <w:tmpl w:val="D95ACF18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BA36358"/>
    <w:multiLevelType w:val="multilevel"/>
    <w:tmpl w:val="E6780822"/>
    <w:lvl w:ilvl="0">
      <w:start w:val="1"/>
      <w:numFmt w:val="decimal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E3A3BDF"/>
    <w:multiLevelType w:val="multilevel"/>
    <w:tmpl w:val="21C026E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59054CA4"/>
    <w:multiLevelType w:val="multilevel"/>
    <w:tmpl w:val="D72C3B72"/>
    <w:lvl w:ilvl="0">
      <w:start w:val="1"/>
      <w:numFmt w:val="decimal"/>
      <w:lvlText w:val="%1."/>
      <w:lvlJc w:val="left"/>
      <w:pPr>
        <w:ind w:left="72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33E0796"/>
    <w:multiLevelType w:val="multilevel"/>
    <w:tmpl w:val="45D8F7C0"/>
    <w:lvl w:ilvl="0">
      <w:start w:val="1"/>
      <w:numFmt w:val="decimal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1800" w:hanging="36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6A313AF5"/>
    <w:multiLevelType w:val="multilevel"/>
    <w:tmpl w:val="F5229F02"/>
    <w:lvl w:ilvl="0">
      <w:start w:val="1"/>
      <w:numFmt w:val="decimal"/>
      <w:lvlText w:val="%1."/>
      <w:lvlJc w:val="left"/>
      <w:pPr>
        <w:ind w:left="1080" w:hanging="7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6AC83A15"/>
    <w:multiLevelType w:val="multilevel"/>
    <w:tmpl w:val="D866605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711803E0"/>
    <w:multiLevelType w:val="hybridMultilevel"/>
    <w:tmpl w:val="D534ACF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8BE6DE0"/>
    <w:multiLevelType w:val="multilevel"/>
    <w:tmpl w:val="1624E314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05307479">
    <w:abstractNumId w:val="4"/>
  </w:num>
  <w:num w:numId="2" w16cid:durableId="888422452">
    <w:abstractNumId w:val="0"/>
  </w:num>
  <w:num w:numId="3" w16cid:durableId="646596244">
    <w:abstractNumId w:val="10"/>
  </w:num>
  <w:num w:numId="4" w16cid:durableId="294720439">
    <w:abstractNumId w:val="6"/>
  </w:num>
  <w:num w:numId="5" w16cid:durableId="1740982735">
    <w:abstractNumId w:val="12"/>
  </w:num>
  <w:num w:numId="6" w16cid:durableId="969482580">
    <w:abstractNumId w:val="1"/>
  </w:num>
  <w:num w:numId="7" w16cid:durableId="347290108">
    <w:abstractNumId w:val="14"/>
  </w:num>
  <w:num w:numId="8" w16cid:durableId="671372547">
    <w:abstractNumId w:val="8"/>
  </w:num>
  <w:num w:numId="9" w16cid:durableId="1194076938">
    <w:abstractNumId w:val="2"/>
  </w:num>
  <w:num w:numId="10" w16cid:durableId="1373074269">
    <w:abstractNumId w:val="11"/>
  </w:num>
  <w:num w:numId="11" w16cid:durableId="8410752">
    <w:abstractNumId w:val="13"/>
  </w:num>
  <w:num w:numId="12" w16cid:durableId="1758600780">
    <w:abstractNumId w:val="16"/>
  </w:num>
  <w:num w:numId="13" w16cid:durableId="1811635372">
    <w:abstractNumId w:val="3"/>
  </w:num>
  <w:num w:numId="14" w16cid:durableId="572737611">
    <w:abstractNumId w:val="9"/>
  </w:num>
  <w:num w:numId="15" w16cid:durableId="1583757304">
    <w:abstractNumId w:val="15"/>
  </w:num>
  <w:num w:numId="16" w16cid:durableId="1689866613">
    <w:abstractNumId w:val="5"/>
  </w:num>
  <w:num w:numId="17" w16cid:durableId="8645149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10C"/>
    <w:rsid w:val="00001144"/>
    <w:rsid w:val="00001710"/>
    <w:rsid w:val="00002175"/>
    <w:rsid w:val="000065B2"/>
    <w:rsid w:val="00020C53"/>
    <w:rsid w:val="00024891"/>
    <w:rsid w:val="000334E6"/>
    <w:rsid w:val="00037131"/>
    <w:rsid w:val="00041890"/>
    <w:rsid w:val="00041CDD"/>
    <w:rsid w:val="000459D5"/>
    <w:rsid w:val="00051836"/>
    <w:rsid w:val="00056E82"/>
    <w:rsid w:val="0006600D"/>
    <w:rsid w:val="00066DEE"/>
    <w:rsid w:val="000907D1"/>
    <w:rsid w:val="000971FA"/>
    <w:rsid w:val="000A30B1"/>
    <w:rsid w:val="000A43F5"/>
    <w:rsid w:val="000A572E"/>
    <w:rsid w:val="000D017F"/>
    <w:rsid w:val="000D05EA"/>
    <w:rsid w:val="000D676F"/>
    <w:rsid w:val="000D76B8"/>
    <w:rsid w:val="000E54B8"/>
    <w:rsid w:val="000E5D73"/>
    <w:rsid w:val="000E69A4"/>
    <w:rsid w:val="000F38E7"/>
    <w:rsid w:val="00116223"/>
    <w:rsid w:val="00123069"/>
    <w:rsid w:val="001408B9"/>
    <w:rsid w:val="001453D1"/>
    <w:rsid w:val="00150760"/>
    <w:rsid w:val="00155DA5"/>
    <w:rsid w:val="00161911"/>
    <w:rsid w:val="0016641D"/>
    <w:rsid w:val="00166FB5"/>
    <w:rsid w:val="00181220"/>
    <w:rsid w:val="0018430F"/>
    <w:rsid w:val="00185E7F"/>
    <w:rsid w:val="001A7035"/>
    <w:rsid w:val="001B6BBA"/>
    <w:rsid w:val="001C15DB"/>
    <w:rsid w:val="001C160D"/>
    <w:rsid w:val="001C30AC"/>
    <w:rsid w:val="001C4E88"/>
    <w:rsid w:val="001C7D01"/>
    <w:rsid w:val="001F71A1"/>
    <w:rsid w:val="00201A75"/>
    <w:rsid w:val="00214D6C"/>
    <w:rsid w:val="002174DB"/>
    <w:rsid w:val="00226492"/>
    <w:rsid w:val="002303D4"/>
    <w:rsid w:val="00231B52"/>
    <w:rsid w:val="00245410"/>
    <w:rsid w:val="0024695B"/>
    <w:rsid w:val="00255D9A"/>
    <w:rsid w:val="00287A94"/>
    <w:rsid w:val="00287B42"/>
    <w:rsid w:val="002962D8"/>
    <w:rsid w:val="00297DA6"/>
    <w:rsid w:val="002A24C9"/>
    <w:rsid w:val="002A6D33"/>
    <w:rsid w:val="002D44E6"/>
    <w:rsid w:val="002E0379"/>
    <w:rsid w:val="002E6870"/>
    <w:rsid w:val="002E695B"/>
    <w:rsid w:val="00301E53"/>
    <w:rsid w:val="003028EA"/>
    <w:rsid w:val="00305FE8"/>
    <w:rsid w:val="00310CEB"/>
    <w:rsid w:val="0031284C"/>
    <w:rsid w:val="00317EFA"/>
    <w:rsid w:val="00325735"/>
    <w:rsid w:val="00325884"/>
    <w:rsid w:val="00350354"/>
    <w:rsid w:val="00364572"/>
    <w:rsid w:val="003646BB"/>
    <w:rsid w:val="003749C5"/>
    <w:rsid w:val="003772E1"/>
    <w:rsid w:val="00382869"/>
    <w:rsid w:val="003833AF"/>
    <w:rsid w:val="00385E67"/>
    <w:rsid w:val="003924CC"/>
    <w:rsid w:val="00394357"/>
    <w:rsid w:val="003B292C"/>
    <w:rsid w:val="003C1CC5"/>
    <w:rsid w:val="003C714E"/>
    <w:rsid w:val="003D3B15"/>
    <w:rsid w:val="003D5097"/>
    <w:rsid w:val="003E6D2A"/>
    <w:rsid w:val="003F372D"/>
    <w:rsid w:val="004158E9"/>
    <w:rsid w:val="00443470"/>
    <w:rsid w:val="00455E22"/>
    <w:rsid w:val="00466356"/>
    <w:rsid w:val="0047212E"/>
    <w:rsid w:val="00472768"/>
    <w:rsid w:val="0047494E"/>
    <w:rsid w:val="00476D36"/>
    <w:rsid w:val="00495884"/>
    <w:rsid w:val="004A1E80"/>
    <w:rsid w:val="004A22F7"/>
    <w:rsid w:val="004A49D2"/>
    <w:rsid w:val="004A5264"/>
    <w:rsid w:val="004C1769"/>
    <w:rsid w:val="004D34F6"/>
    <w:rsid w:val="004D455A"/>
    <w:rsid w:val="004D5E2A"/>
    <w:rsid w:val="004E015D"/>
    <w:rsid w:val="004E2003"/>
    <w:rsid w:val="004E4AC5"/>
    <w:rsid w:val="004E734A"/>
    <w:rsid w:val="005154B3"/>
    <w:rsid w:val="005160F5"/>
    <w:rsid w:val="00520D46"/>
    <w:rsid w:val="005223F0"/>
    <w:rsid w:val="00525918"/>
    <w:rsid w:val="00531657"/>
    <w:rsid w:val="00533AA3"/>
    <w:rsid w:val="0053550C"/>
    <w:rsid w:val="00535D65"/>
    <w:rsid w:val="00543CC9"/>
    <w:rsid w:val="00545C5C"/>
    <w:rsid w:val="0055122F"/>
    <w:rsid w:val="0055182E"/>
    <w:rsid w:val="00557D77"/>
    <w:rsid w:val="005738F7"/>
    <w:rsid w:val="00583D54"/>
    <w:rsid w:val="00584A9F"/>
    <w:rsid w:val="00585897"/>
    <w:rsid w:val="00592520"/>
    <w:rsid w:val="0059601F"/>
    <w:rsid w:val="005A3883"/>
    <w:rsid w:val="005B3F1C"/>
    <w:rsid w:val="005C4F12"/>
    <w:rsid w:val="005C7486"/>
    <w:rsid w:val="005D3F47"/>
    <w:rsid w:val="005E6B31"/>
    <w:rsid w:val="005F0F22"/>
    <w:rsid w:val="006045C9"/>
    <w:rsid w:val="00612238"/>
    <w:rsid w:val="00612248"/>
    <w:rsid w:val="00615AAD"/>
    <w:rsid w:val="00616313"/>
    <w:rsid w:val="00623531"/>
    <w:rsid w:val="006235E6"/>
    <w:rsid w:val="00623E7A"/>
    <w:rsid w:val="006318B7"/>
    <w:rsid w:val="00632F20"/>
    <w:rsid w:val="00635C27"/>
    <w:rsid w:val="00642543"/>
    <w:rsid w:val="00645390"/>
    <w:rsid w:val="00650E9C"/>
    <w:rsid w:val="00672FC0"/>
    <w:rsid w:val="00673A4D"/>
    <w:rsid w:val="00674C0C"/>
    <w:rsid w:val="00682AE9"/>
    <w:rsid w:val="00690B17"/>
    <w:rsid w:val="006932F7"/>
    <w:rsid w:val="006A09AF"/>
    <w:rsid w:val="006A33D8"/>
    <w:rsid w:val="006A6CE6"/>
    <w:rsid w:val="006B527D"/>
    <w:rsid w:val="006E66E4"/>
    <w:rsid w:val="00711864"/>
    <w:rsid w:val="00721631"/>
    <w:rsid w:val="00724435"/>
    <w:rsid w:val="00736771"/>
    <w:rsid w:val="007407CB"/>
    <w:rsid w:val="00764824"/>
    <w:rsid w:val="00767383"/>
    <w:rsid w:val="00770827"/>
    <w:rsid w:val="00784C48"/>
    <w:rsid w:val="0078586D"/>
    <w:rsid w:val="00790415"/>
    <w:rsid w:val="00794AC3"/>
    <w:rsid w:val="007A1D7F"/>
    <w:rsid w:val="007A4AFB"/>
    <w:rsid w:val="007A5BC2"/>
    <w:rsid w:val="007B05F6"/>
    <w:rsid w:val="007B3906"/>
    <w:rsid w:val="007C7781"/>
    <w:rsid w:val="007E574D"/>
    <w:rsid w:val="007F1DCD"/>
    <w:rsid w:val="008027F8"/>
    <w:rsid w:val="00803D91"/>
    <w:rsid w:val="00805C6B"/>
    <w:rsid w:val="0081107A"/>
    <w:rsid w:val="008121D4"/>
    <w:rsid w:val="00814A10"/>
    <w:rsid w:val="0083010C"/>
    <w:rsid w:val="00834692"/>
    <w:rsid w:val="00836AE1"/>
    <w:rsid w:val="008422D9"/>
    <w:rsid w:val="00862019"/>
    <w:rsid w:val="00865CAE"/>
    <w:rsid w:val="00870511"/>
    <w:rsid w:val="00885F3C"/>
    <w:rsid w:val="0089351D"/>
    <w:rsid w:val="008A42DE"/>
    <w:rsid w:val="008B1648"/>
    <w:rsid w:val="008C10B9"/>
    <w:rsid w:val="008E7CFC"/>
    <w:rsid w:val="008F0AD7"/>
    <w:rsid w:val="008F240B"/>
    <w:rsid w:val="008F5B36"/>
    <w:rsid w:val="008F6EA0"/>
    <w:rsid w:val="008F7DE6"/>
    <w:rsid w:val="009000B8"/>
    <w:rsid w:val="00913F05"/>
    <w:rsid w:val="00917838"/>
    <w:rsid w:val="00917D03"/>
    <w:rsid w:val="00917E7A"/>
    <w:rsid w:val="00937F17"/>
    <w:rsid w:val="009510C1"/>
    <w:rsid w:val="009619F3"/>
    <w:rsid w:val="00974317"/>
    <w:rsid w:val="00984D97"/>
    <w:rsid w:val="00990646"/>
    <w:rsid w:val="009937EB"/>
    <w:rsid w:val="009A21E4"/>
    <w:rsid w:val="009A52FD"/>
    <w:rsid w:val="009A5553"/>
    <w:rsid w:val="009A763A"/>
    <w:rsid w:val="009B12DA"/>
    <w:rsid w:val="009B6B39"/>
    <w:rsid w:val="009C0E76"/>
    <w:rsid w:val="009D12C2"/>
    <w:rsid w:val="009D3E83"/>
    <w:rsid w:val="009D5048"/>
    <w:rsid w:val="009D584E"/>
    <w:rsid w:val="009F0697"/>
    <w:rsid w:val="009F0CF0"/>
    <w:rsid w:val="009F2986"/>
    <w:rsid w:val="00A05209"/>
    <w:rsid w:val="00A1209C"/>
    <w:rsid w:val="00A2274D"/>
    <w:rsid w:val="00A34545"/>
    <w:rsid w:val="00A64823"/>
    <w:rsid w:val="00A83666"/>
    <w:rsid w:val="00A96226"/>
    <w:rsid w:val="00AA2B62"/>
    <w:rsid w:val="00AB1768"/>
    <w:rsid w:val="00AB188A"/>
    <w:rsid w:val="00AB5D0D"/>
    <w:rsid w:val="00AC122F"/>
    <w:rsid w:val="00AC65DA"/>
    <w:rsid w:val="00AD7449"/>
    <w:rsid w:val="00AE6FE6"/>
    <w:rsid w:val="00AF549D"/>
    <w:rsid w:val="00B002EA"/>
    <w:rsid w:val="00B01D3F"/>
    <w:rsid w:val="00B1672E"/>
    <w:rsid w:val="00B222CC"/>
    <w:rsid w:val="00B30A70"/>
    <w:rsid w:val="00B6619B"/>
    <w:rsid w:val="00B76AF2"/>
    <w:rsid w:val="00B910F0"/>
    <w:rsid w:val="00B97069"/>
    <w:rsid w:val="00BB57C2"/>
    <w:rsid w:val="00BC2E3C"/>
    <w:rsid w:val="00BC348B"/>
    <w:rsid w:val="00BC5DD6"/>
    <w:rsid w:val="00BD5DD6"/>
    <w:rsid w:val="00BD60A1"/>
    <w:rsid w:val="00BD617E"/>
    <w:rsid w:val="00BF234C"/>
    <w:rsid w:val="00C00A04"/>
    <w:rsid w:val="00C13098"/>
    <w:rsid w:val="00C155ED"/>
    <w:rsid w:val="00C455F1"/>
    <w:rsid w:val="00C63326"/>
    <w:rsid w:val="00C656B9"/>
    <w:rsid w:val="00C6647D"/>
    <w:rsid w:val="00C7013F"/>
    <w:rsid w:val="00C7351D"/>
    <w:rsid w:val="00C75356"/>
    <w:rsid w:val="00C8293C"/>
    <w:rsid w:val="00C82CDC"/>
    <w:rsid w:val="00C82CE0"/>
    <w:rsid w:val="00C94187"/>
    <w:rsid w:val="00C94260"/>
    <w:rsid w:val="00CA4023"/>
    <w:rsid w:val="00CB179B"/>
    <w:rsid w:val="00CB3DBD"/>
    <w:rsid w:val="00CC2842"/>
    <w:rsid w:val="00CD1FC3"/>
    <w:rsid w:val="00CD4BC9"/>
    <w:rsid w:val="00CF3F00"/>
    <w:rsid w:val="00CF7CA4"/>
    <w:rsid w:val="00D1151B"/>
    <w:rsid w:val="00D14D22"/>
    <w:rsid w:val="00D210A8"/>
    <w:rsid w:val="00D27D64"/>
    <w:rsid w:val="00D33087"/>
    <w:rsid w:val="00D3310B"/>
    <w:rsid w:val="00D3327B"/>
    <w:rsid w:val="00D37484"/>
    <w:rsid w:val="00D543AA"/>
    <w:rsid w:val="00D57D33"/>
    <w:rsid w:val="00D61076"/>
    <w:rsid w:val="00D61D31"/>
    <w:rsid w:val="00D62528"/>
    <w:rsid w:val="00D74FCC"/>
    <w:rsid w:val="00D80D06"/>
    <w:rsid w:val="00D825CA"/>
    <w:rsid w:val="00D92FE0"/>
    <w:rsid w:val="00DA0C0F"/>
    <w:rsid w:val="00DA3C71"/>
    <w:rsid w:val="00DB1B8F"/>
    <w:rsid w:val="00DC125D"/>
    <w:rsid w:val="00DC5BD1"/>
    <w:rsid w:val="00DC7641"/>
    <w:rsid w:val="00DD6BEE"/>
    <w:rsid w:val="00DE0B39"/>
    <w:rsid w:val="00DE5CD9"/>
    <w:rsid w:val="00DF3C1D"/>
    <w:rsid w:val="00E04231"/>
    <w:rsid w:val="00E108FD"/>
    <w:rsid w:val="00E1798C"/>
    <w:rsid w:val="00E23A27"/>
    <w:rsid w:val="00E34BFA"/>
    <w:rsid w:val="00E4134B"/>
    <w:rsid w:val="00E4281C"/>
    <w:rsid w:val="00E46F87"/>
    <w:rsid w:val="00E52C1C"/>
    <w:rsid w:val="00E60D0F"/>
    <w:rsid w:val="00E75555"/>
    <w:rsid w:val="00E84F7B"/>
    <w:rsid w:val="00E86BA6"/>
    <w:rsid w:val="00E86D43"/>
    <w:rsid w:val="00EA2C29"/>
    <w:rsid w:val="00EB3B74"/>
    <w:rsid w:val="00EB5A24"/>
    <w:rsid w:val="00EB6E78"/>
    <w:rsid w:val="00EC6AA1"/>
    <w:rsid w:val="00ED02AE"/>
    <w:rsid w:val="00ED7432"/>
    <w:rsid w:val="00EE0FDE"/>
    <w:rsid w:val="00EE140F"/>
    <w:rsid w:val="00F00E84"/>
    <w:rsid w:val="00F145AB"/>
    <w:rsid w:val="00F21A4A"/>
    <w:rsid w:val="00F261A6"/>
    <w:rsid w:val="00F35BE3"/>
    <w:rsid w:val="00F37F65"/>
    <w:rsid w:val="00F47AC7"/>
    <w:rsid w:val="00F51192"/>
    <w:rsid w:val="00F6618C"/>
    <w:rsid w:val="00F67CD8"/>
    <w:rsid w:val="00F75A17"/>
    <w:rsid w:val="00F81790"/>
    <w:rsid w:val="00F85DA8"/>
    <w:rsid w:val="00F8631C"/>
    <w:rsid w:val="00FB56EE"/>
    <w:rsid w:val="00FC37C7"/>
    <w:rsid w:val="00FC7066"/>
    <w:rsid w:val="00FD0C6F"/>
    <w:rsid w:val="00FD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6C6821"/>
  <w15:docId w15:val="{B00FF81D-5188-4158-BD2A-32FF89D5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heading 4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  <w:pPr>
      <w:spacing w:after="160" w:line="259" w:lineRule="auto"/>
    </w:pPr>
    <w:rPr>
      <w:sz w:val="22"/>
      <w:lang w:val="en-US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240" w:line="320" w:lineRule="auto"/>
      <w:outlineLvl w:val="0"/>
    </w:pPr>
    <w:rPr>
      <w:rFonts w:ascii="Calibri Light" w:eastAsia="Calibri Light" w:hAnsi="Calibri Light" w:cs="Calibri Light"/>
      <w:b/>
      <w:color w:val="235683"/>
      <w:sz w:val="36"/>
    </w:rPr>
  </w:style>
  <w:style w:type="paragraph" w:styleId="Heading2">
    <w:name w:val="heading 2"/>
    <w:basedOn w:val="Normal"/>
    <w:next w:val="Normal"/>
    <w:qFormat/>
    <w:rsid w:val="003028EA"/>
    <w:pPr>
      <w:spacing w:before="120" w:after="12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3028EA"/>
    <w:pPr>
      <w:spacing w:before="120" w:after="120" w:line="36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01A75"/>
    <w:pPr>
      <w:spacing w:before="120" w:after="120" w:line="360" w:lineRule="auto"/>
      <w:jc w:val="both"/>
      <w:outlineLvl w:val="3"/>
    </w:pPr>
    <w:rPr>
      <w:b/>
      <w:i/>
    </w:rPr>
  </w:style>
  <w:style w:type="paragraph" w:styleId="Heading5">
    <w:name w:val="heading 5"/>
    <w:basedOn w:val="Normal"/>
    <w:next w:val="Normal"/>
    <w:pPr>
      <w:keepNext/>
      <w:keepLines/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next w:val="Normal"/>
    <w:pPr>
      <w:keepNext/>
      <w:keepLines/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next w:val="Normal"/>
    <w:pPr>
      <w:keepNext/>
      <w:keepLines/>
      <w:numPr>
        <w:ilvl w:val="6"/>
      </w:numPr>
      <w:spacing w:before="240" w:after="0"/>
      <w:outlineLvl w:val="6"/>
    </w:pPr>
    <w:rPr>
      <w:rFonts w:ascii="Calibri Light" w:eastAsia="Calibri Light" w:hAnsi="Calibri Light" w:cs="Calibri Light"/>
      <w:b/>
      <w:color w:val="235683"/>
    </w:rPr>
  </w:style>
  <w:style w:type="paragraph" w:styleId="Heading8">
    <w:name w:val="heading 8"/>
    <w:basedOn w:val="Normal"/>
    <w:next w:val="Normal"/>
    <w:pPr>
      <w:keepNext/>
      <w:keepLines/>
      <w:numPr>
        <w:ilvl w:val="7"/>
      </w:numPr>
      <w:spacing w:before="240" w:after="0"/>
      <w:outlineLvl w:val="7"/>
    </w:pPr>
    <w:rPr>
      <w:rFonts w:ascii="Calibri Light" w:eastAsia="Calibri Light" w:hAnsi="Calibri Light" w:cs="Calibri Light"/>
      <w:color w:val="3F6FA2"/>
    </w:rPr>
  </w:style>
  <w:style w:type="paragraph" w:styleId="Heading9">
    <w:name w:val="heading 9"/>
    <w:basedOn w:val="Normal"/>
    <w:next w:val="Normal"/>
    <w:pPr>
      <w:keepNext/>
      <w:keepLines/>
      <w:numPr>
        <w:ilvl w:val="8"/>
      </w:numPr>
      <w:spacing w:before="240" w:after="0"/>
      <w:outlineLvl w:val="8"/>
    </w:pPr>
    <w:rPr>
      <w:rFonts w:ascii="Calibri Light" w:eastAsia="Calibri Light" w:hAnsi="Calibri Light" w:cs="Calibri Light"/>
      <w:color w:val="5B89C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5F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Revision">
    <w:name w:val="Revision"/>
    <w:hidden/>
    <w:uiPriority w:val="99"/>
    <w:rsid w:val="00D74FCC"/>
    <w:rPr>
      <w:sz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01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01710"/>
    <w:rPr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5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3</Words>
  <Characters>475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liari Giulia (Research &amp; Innovation)</dc:creator>
  <cp:lastModifiedBy>OGLIARI, Giulia (NOTTINGHAM UNIVERSITY HOSPITALS NHS TRUST)</cp:lastModifiedBy>
  <cp:revision>2</cp:revision>
  <cp:lastPrinted>2025-05-13T09:39:00Z</cp:lastPrinted>
  <dcterms:created xsi:type="dcterms:W3CDTF">2025-05-29T08:05:00Z</dcterms:created>
  <dcterms:modified xsi:type="dcterms:W3CDTF">2025-05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2576</vt:lpwstr>
  </property>
  <property fmtid="{D5CDD505-2E9C-101B-9397-08002B2CF9AE}" pid="16" name="Merops references count">
    <vt:lpwstr>52</vt:lpwstr>
  </property>
  <property fmtid="{D5CDD505-2E9C-101B-9397-08002B2CF9AE}" pid="17" name="Merops PubMed links count">
    <vt:lpwstr>2</vt:lpwstr>
  </property>
  <property fmtid="{D5CDD505-2E9C-101B-9397-08002B2CF9AE}" pid="18" name="Merops DOI links count">
    <vt:lpwstr>35</vt:lpwstr>
  </property>
  <property fmtid="{D5CDD505-2E9C-101B-9397-08002B2CF9AE}" pid="19" name="Merops tables count">
    <vt:lpwstr>1</vt:lpwstr>
  </property>
  <property fmtid="{D5CDD505-2E9C-101B-9397-08002B2CF9AE}" pid="20" name="Merops figures count">
    <vt:lpwstr>6</vt:lpwstr>
  </property>
  <property fmtid="{D5CDD505-2E9C-101B-9397-08002B2CF9AE}" pid="21" name="Merops graphics count">
    <vt:lpwstr>6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JMIR_v4 (2) 2</vt:lpwstr>
  </property>
  <property fmtid="{D5CDD505-2E9C-101B-9397-08002B2CF9AE}" pid="26" name="Merops Standard Set modified">
    <vt:lpwstr>25/03/2025 17:53:28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cassendra.pereira\Downloads\64985\64985-1147810-1-C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no-ip.org:50080/meropsws/service.asmx</vt:lpwstr>
  </property>
  <property fmtid="{D5CDD505-2E9C-101B-9397-08002B2CF9AE}" pid="31" name="Merops item path">
    <vt:lpwstr>MG-Session/On-20250506/I:78eade18-61cc-476d-9c91-d9d4e53c4e11</vt:lpwstr>
  </property>
  <property fmtid="{D5CDD505-2E9C-101B-9397-08002B2CF9AE}" pid="32" name="Merops processed date">
    <vt:lpwstr>2025/05/06 07:22:4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1195</vt:lpwstr>
  </property>
  <property fmtid="{D5CDD505-2E9C-101B-9397-08002B2CF9AE}" pid="37" name="GrammarlyDocumentId">
    <vt:lpwstr>4f7b477c-eeef-4b6c-a120-49d2387ce40c</vt:lpwstr>
  </property>
</Properties>
</file>